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8FC60F" w14:textId="7C61DC0E" w:rsidR="00DE1163" w:rsidRPr="00DA045F" w:rsidRDefault="00DE1163" w:rsidP="00DE1163">
      <w:pPr>
        <w:rPr>
          <w:rFonts w:ascii="Times" w:hAnsi="Times"/>
          <w:color w:val="000000" w:themeColor="text1"/>
          <w:sz w:val="20"/>
          <w:szCs w:val="20"/>
        </w:rPr>
      </w:pPr>
      <w:r w:rsidRPr="001252F6">
        <w:rPr>
          <w:rFonts w:ascii="Times" w:hAnsi="Times"/>
          <w:color w:val="000000" w:themeColor="text1"/>
          <w:sz w:val="20"/>
          <w:szCs w:val="20"/>
          <w:highlight w:val="yellow"/>
        </w:rPr>
        <w:t>Supplementary Table</w:t>
      </w:r>
      <w:r w:rsidR="006A2745" w:rsidRPr="001252F6">
        <w:rPr>
          <w:rFonts w:ascii="Times" w:hAnsi="Times"/>
          <w:color w:val="000000" w:themeColor="text1"/>
          <w:sz w:val="20"/>
          <w:szCs w:val="20"/>
          <w:highlight w:val="yellow"/>
        </w:rPr>
        <w:t xml:space="preserve"> 2</w:t>
      </w:r>
      <w:r w:rsidRPr="001252F6">
        <w:rPr>
          <w:rFonts w:ascii="Times" w:hAnsi="Times"/>
          <w:color w:val="000000" w:themeColor="text1"/>
          <w:sz w:val="20"/>
          <w:szCs w:val="20"/>
          <w:highlight w:val="yellow"/>
        </w:rPr>
        <w:t xml:space="preserve">: </w:t>
      </w:r>
      <w:bookmarkStart w:id="0" w:name="_GoBack"/>
      <w:r w:rsidR="006F1AA8" w:rsidRPr="009F6393">
        <w:rPr>
          <w:rFonts w:ascii="Times" w:hAnsi="Times"/>
          <w:color w:val="000000" w:themeColor="text1"/>
          <w:sz w:val="20"/>
          <w:szCs w:val="20"/>
          <w:highlight w:val="yellow"/>
          <w:u w:val="single"/>
        </w:rPr>
        <w:t>Lesion proportion damage and the number of participants with damage to each left hemisphere gray- and white-matter parcel</w:t>
      </w:r>
      <w:r w:rsidR="009E2AD5" w:rsidRPr="009F6393">
        <w:rPr>
          <w:rFonts w:ascii="Times" w:hAnsi="Times"/>
          <w:color w:val="000000" w:themeColor="text1"/>
          <w:sz w:val="20"/>
          <w:szCs w:val="20"/>
          <w:highlight w:val="yellow"/>
          <w:u w:val="single"/>
        </w:rPr>
        <w:t>, organized by brain area</w:t>
      </w:r>
      <w:bookmarkEnd w:id="0"/>
      <w:r w:rsidR="009E2AD5" w:rsidRPr="001252F6">
        <w:rPr>
          <w:rFonts w:ascii="Times" w:hAnsi="Times"/>
          <w:color w:val="000000" w:themeColor="text1"/>
          <w:sz w:val="20"/>
          <w:szCs w:val="20"/>
          <w:highlight w:val="yellow"/>
        </w:rPr>
        <w:t>.</w:t>
      </w:r>
      <w:r w:rsidR="006F1AA8" w:rsidRPr="001252F6">
        <w:rPr>
          <w:rFonts w:ascii="Times" w:hAnsi="Times"/>
          <w:color w:val="000000" w:themeColor="text1"/>
          <w:sz w:val="20"/>
          <w:szCs w:val="20"/>
          <w:highlight w:val="yellow"/>
        </w:rPr>
        <w:t xml:space="preserve"> </w:t>
      </w:r>
      <w:r w:rsidRPr="001252F6">
        <w:rPr>
          <w:rFonts w:ascii="Times" w:hAnsi="Times"/>
          <w:color w:val="000000" w:themeColor="text1"/>
          <w:sz w:val="20"/>
          <w:szCs w:val="20"/>
          <w:highlight w:val="yellow"/>
        </w:rPr>
        <w:t xml:space="preserve">The table below includes every left hemisphere parcel (gray- and white-matter, Johns Hopkins University atlas) where at least 10% of subjects had damage. Divided by task group (PNT, CS), we then detail the proportion of damage (“Prop. Damage”) and the number of participants with damage (“N with </w:t>
      </w:r>
      <w:r w:rsidR="009E2AD5" w:rsidRPr="001252F6">
        <w:rPr>
          <w:rFonts w:ascii="Times" w:hAnsi="Times"/>
          <w:color w:val="000000" w:themeColor="text1"/>
          <w:sz w:val="20"/>
          <w:szCs w:val="20"/>
          <w:highlight w:val="yellow"/>
        </w:rPr>
        <w:t>D</w:t>
      </w:r>
      <w:r w:rsidRPr="001252F6">
        <w:rPr>
          <w:rFonts w:ascii="Times" w:hAnsi="Times"/>
          <w:color w:val="000000" w:themeColor="text1"/>
          <w:sz w:val="20"/>
          <w:szCs w:val="20"/>
          <w:highlight w:val="yellow"/>
        </w:rPr>
        <w:t>amage”) to each parcel.</w:t>
      </w:r>
      <w:r w:rsidRPr="00DA045F">
        <w:rPr>
          <w:rFonts w:ascii="Times" w:hAnsi="Times"/>
          <w:color w:val="000000" w:themeColor="text1"/>
          <w:sz w:val="20"/>
          <w:szCs w:val="20"/>
        </w:rPr>
        <w:t xml:space="preserve"> </w:t>
      </w:r>
    </w:p>
    <w:p w14:paraId="45AE0078" w14:textId="77777777" w:rsidR="00DE1163" w:rsidRDefault="00DE1163" w:rsidP="00DE1163">
      <w:pPr>
        <w:rPr>
          <w:rFonts w:ascii="Times" w:hAnsi="Times"/>
          <w:color w:val="000000" w:themeColor="text1"/>
          <w:sz w:val="22"/>
          <w:szCs w:val="22"/>
        </w:rPr>
      </w:pPr>
    </w:p>
    <w:tbl>
      <w:tblPr>
        <w:tblStyle w:val="TableGrid"/>
        <w:tblW w:w="9715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3"/>
        <w:gridCol w:w="2442"/>
        <w:gridCol w:w="1514"/>
        <w:gridCol w:w="1546"/>
        <w:gridCol w:w="1440"/>
        <w:gridCol w:w="1620"/>
      </w:tblGrid>
      <w:tr w:rsidR="00DE1163" w:rsidRPr="00444D82" w14:paraId="2EC54407" w14:textId="77777777" w:rsidTr="007233D6">
        <w:trPr>
          <w:trHeight w:val="279"/>
        </w:trPr>
        <w:tc>
          <w:tcPr>
            <w:tcW w:w="1153" w:type="dxa"/>
            <w:tcBorders>
              <w:top w:val="nil"/>
              <w:left w:val="single" w:sz="4" w:space="0" w:color="auto"/>
            </w:tcBorders>
            <w:shd w:val="clear" w:color="auto" w:fill="404040" w:themeFill="text1" w:themeFillTint="BF"/>
          </w:tcPr>
          <w:p w14:paraId="3F54DF53" w14:textId="77777777" w:rsidR="00DE1163" w:rsidRPr="00145934" w:rsidRDefault="00DE1163" w:rsidP="0069589D">
            <w:pPr>
              <w:jc w:val="right"/>
              <w:rPr>
                <w:rFonts w:ascii="Times" w:hAnsi="Times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2442" w:type="dxa"/>
            <w:tcBorders>
              <w:top w:val="nil"/>
              <w:right w:val="single" w:sz="4" w:space="0" w:color="auto"/>
            </w:tcBorders>
            <w:shd w:val="clear" w:color="auto" w:fill="404040" w:themeFill="text1" w:themeFillTint="BF"/>
            <w:noWrap/>
            <w:hideMark/>
          </w:tcPr>
          <w:p w14:paraId="360843ED" w14:textId="77777777" w:rsidR="00DE1163" w:rsidRPr="00DA045F" w:rsidRDefault="00DE1163" w:rsidP="0069589D">
            <w:pPr>
              <w:jc w:val="right"/>
              <w:rPr>
                <w:rFonts w:ascii="Times" w:hAnsi="Times"/>
                <w:b/>
                <w:color w:val="FFFFFF" w:themeColor="background1"/>
                <w:sz w:val="20"/>
                <w:szCs w:val="20"/>
              </w:rPr>
            </w:pPr>
            <w:r w:rsidRPr="00DA045F">
              <w:rPr>
                <w:rFonts w:ascii="Times" w:hAnsi="Times"/>
                <w:b/>
                <w:color w:val="FFFFFF" w:themeColor="background1"/>
                <w:sz w:val="20"/>
                <w:szCs w:val="20"/>
              </w:rPr>
              <w:t>Task Group</w:t>
            </w:r>
          </w:p>
        </w:tc>
        <w:tc>
          <w:tcPr>
            <w:tcW w:w="3060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404040" w:themeFill="text1" w:themeFillTint="BF"/>
            <w:noWrap/>
            <w:hideMark/>
          </w:tcPr>
          <w:p w14:paraId="7622AD97" w14:textId="77777777" w:rsidR="00DE1163" w:rsidRPr="00145934" w:rsidRDefault="00DE1163" w:rsidP="0069589D">
            <w:pPr>
              <w:jc w:val="center"/>
              <w:rPr>
                <w:rFonts w:ascii="Times" w:hAnsi="Times"/>
                <w:b/>
                <w:color w:val="FFFFFF" w:themeColor="background1"/>
                <w:sz w:val="20"/>
                <w:szCs w:val="20"/>
              </w:rPr>
            </w:pPr>
            <w:r w:rsidRPr="00145934">
              <w:rPr>
                <w:rFonts w:ascii="Times" w:hAnsi="Times"/>
                <w:b/>
                <w:color w:val="FFFFFF" w:themeColor="background1"/>
                <w:sz w:val="20"/>
                <w:szCs w:val="20"/>
              </w:rPr>
              <w:t>PNT</w:t>
            </w:r>
          </w:p>
        </w:tc>
        <w:tc>
          <w:tcPr>
            <w:tcW w:w="3060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404040" w:themeFill="text1" w:themeFillTint="BF"/>
            <w:noWrap/>
            <w:hideMark/>
          </w:tcPr>
          <w:p w14:paraId="2B6A7989" w14:textId="77777777" w:rsidR="00DE1163" w:rsidRPr="00145934" w:rsidRDefault="00DE1163" w:rsidP="0069589D">
            <w:pPr>
              <w:jc w:val="center"/>
              <w:rPr>
                <w:rFonts w:ascii="Times" w:hAnsi="Times"/>
                <w:b/>
                <w:color w:val="FFFFFF" w:themeColor="background1"/>
                <w:sz w:val="20"/>
                <w:szCs w:val="20"/>
              </w:rPr>
            </w:pPr>
            <w:r w:rsidRPr="00145934">
              <w:rPr>
                <w:rFonts w:ascii="Times" w:hAnsi="Times"/>
                <w:b/>
                <w:color w:val="FFFFFF" w:themeColor="background1"/>
                <w:sz w:val="20"/>
                <w:szCs w:val="20"/>
              </w:rPr>
              <w:t>CS</w:t>
            </w:r>
          </w:p>
        </w:tc>
      </w:tr>
      <w:tr w:rsidR="00DE1163" w:rsidRPr="00444D82" w14:paraId="16F15151" w14:textId="77777777" w:rsidTr="007233D6">
        <w:trPr>
          <w:trHeight w:val="279"/>
        </w:trPr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</w:tcPr>
          <w:p w14:paraId="60CF906A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2442" w:type="dxa"/>
            <w:tcBorders>
              <w:top w:val="single" w:sz="4" w:space="0" w:color="auto"/>
              <w:right w:val="single" w:sz="4" w:space="0" w:color="auto"/>
            </w:tcBorders>
            <w:shd w:val="clear" w:color="auto" w:fill="767171" w:themeFill="background2" w:themeFillShade="80"/>
            <w:noWrap/>
            <w:hideMark/>
          </w:tcPr>
          <w:p w14:paraId="15E4247A" w14:textId="77777777" w:rsidR="00DE1163" w:rsidRPr="00DA045F" w:rsidRDefault="00DE1163" w:rsidP="0069589D">
            <w:pPr>
              <w:rPr>
                <w:rFonts w:ascii="Times" w:hAnsi="Times"/>
                <w:b/>
                <w:bCs/>
                <w:color w:val="FFFFFF" w:themeColor="background1"/>
                <w:sz w:val="20"/>
                <w:szCs w:val="20"/>
              </w:rPr>
            </w:pPr>
            <w:r w:rsidRPr="00DA045F">
              <w:rPr>
                <w:rFonts w:ascii="Times" w:hAnsi="Times"/>
                <w:b/>
                <w:color w:val="FFFFFF" w:themeColor="background1"/>
                <w:sz w:val="20"/>
                <w:szCs w:val="20"/>
              </w:rPr>
              <w:t>Left hemisphere area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</w:tcBorders>
            <w:shd w:val="clear" w:color="auto" w:fill="767171" w:themeFill="background2" w:themeFillShade="80"/>
            <w:noWrap/>
            <w:hideMark/>
          </w:tcPr>
          <w:p w14:paraId="6C581A5C" w14:textId="77777777" w:rsidR="00DE1163" w:rsidRPr="00DA045F" w:rsidRDefault="00DE1163" w:rsidP="0069589D">
            <w:pPr>
              <w:rPr>
                <w:rFonts w:ascii="Times" w:hAnsi="Times"/>
                <w:b/>
                <w:bCs/>
                <w:color w:val="FFFFFF" w:themeColor="background1"/>
                <w:sz w:val="20"/>
                <w:szCs w:val="20"/>
              </w:rPr>
            </w:pPr>
            <w:r w:rsidRPr="00DA045F">
              <w:rPr>
                <w:rFonts w:ascii="Times" w:hAnsi="Times"/>
                <w:b/>
                <w:bCs/>
                <w:color w:val="FFFFFF" w:themeColor="background1"/>
                <w:sz w:val="20"/>
                <w:szCs w:val="20"/>
              </w:rPr>
              <w:t>Prop. Damage</w:t>
            </w:r>
          </w:p>
        </w:tc>
        <w:tc>
          <w:tcPr>
            <w:tcW w:w="1546" w:type="dxa"/>
            <w:tcBorders>
              <w:top w:val="single" w:sz="4" w:space="0" w:color="auto"/>
              <w:right w:val="single" w:sz="4" w:space="0" w:color="auto"/>
            </w:tcBorders>
            <w:shd w:val="clear" w:color="auto" w:fill="767171" w:themeFill="background2" w:themeFillShade="80"/>
            <w:noWrap/>
            <w:hideMark/>
          </w:tcPr>
          <w:p w14:paraId="0AF8248D" w14:textId="77777777" w:rsidR="00DE1163" w:rsidRPr="00DA045F" w:rsidRDefault="00DE1163" w:rsidP="0069589D">
            <w:pPr>
              <w:rPr>
                <w:rFonts w:ascii="Times" w:hAnsi="Times"/>
                <w:b/>
                <w:bCs/>
                <w:color w:val="FFFFFF" w:themeColor="background1"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color w:val="FFFFFF" w:themeColor="background1"/>
                <w:sz w:val="20"/>
                <w:szCs w:val="20"/>
              </w:rPr>
              <w:t>N</w:t>
            </w:r>
            <w:r w:rsidRPr="00DA045F">
              <w:rPr>
                <w:rFonts w:ascii="Times" w:hAnsi="Times"/>
                <w:b/>
                <w:bCs/>
                <w:color w:val="FFFFFF" w:themeColor="background1"/>
                <w:sz w:val="20"/>
                <w:szCs w:val="20"/>
              </w:rPr>
              <w:t xml:space="preserve"> with </w:t>
            </w:r>
            <w:r>
              <w:rPr>
                <w:rFonts w:ascii="Times" w:hAnsi="Times"/>
                <w:b/>
                <w:bCs/>
                <w:color w:val="FFFFFF" w:themeColor="background1"/>
                <w:sz w:val="20"/>
                <w:szCs w:val="20"/>
              </w:rPr>
              <w:t>D</w:t>
            </w:r>
            <w:r w:rsidRPr="00DA045F">
              <w:rPr>
                <w:rFonts w:ascii="Times" w:hAnsi="Times"/>
                <w:b/>
                <w:bCs/>
                <w:color w:val="FFFFFF" w:themeColor="background1"/>
                <w:sz w:val="20"/>
                <w:szCs w:val="20"/>
              </w:rPr>
              <w:t>amage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767171" w:themeFill="background2" w:themeFillShade="80"/>
            <w:noWrap/>
            <w:hideMark/>
          </w:tcPr>
          <w:p w14:paraId="6C9EE2B4" w14:textId="77777777" w:rsidR="00DE1163" w:rsidRPr="00DA045F" w:rsidRDefault="00DE1163" w:rsidP="0069589D">
            <w:pPr>
              <w:rPr>
                <w:rFonts w:ascii="Times" w:hAnsi="Times"/>
                <w:b/>
                <w:bCs/>
                <w:color w:val="FFFFFF" w:themeColor="background1"/>
                <w:sz w:val="20"/>
                <w:szCs w:val="20"/>
              </w:rPr>
            </w:pPr>
            <w:r w:rsidRPr="00DA045F">
              <w:rPr>
                <w:rFonts w:ascii="Times" w:hAnsi="Times"/>
                <w:b/>
                <w:bCs/>
                <w:color w:val="FFFFFF" w:themeColor="background1"/>
                <w:sz w:val="20"/>
                <w:szCs w:val="20"/>
              </w:rPr>
              <w:t>Prop. Damage</w:t>
            </w:r>
          </w:p>
        </w:tc>
        <w:tc>
          <w:tcPr>
            <w:tcW w:w="1620" w:type="dxa"/>
            <w:tcBorders>
              <w:top w:val="single" w:sz="4" w:space="0" w:color="auto"/>
              <w:right w:val="single" w:sz="4" w:space="0" w:color="auto"/>
            </w:tcBorders>
            <w:shd w:val="clear" w:color="auto" w:fill="767171" w:themeFill="background2" w:themeFillShade="80"/>
            <w:noWrap/>
            <w:hideMark/>
          </w:tcPr>
          <w:p w14:paraId="266BF70C" w14:textId="77777777" w:rsidR="00DE1163" w:rsidRPr="00DA045F" w:rsidRDefault="00DE1163" w:rsidP="0069589D">
            <w:pPr>
              <w:rPr>
                <w:rFonts w:ascii="Times" w:hAnsi="Times"/>
                <w:b/>
                <w:bCs/>
                <w:color w:val="FFFFFF" w:themeColor="background1"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color w:val="FFFFFF" w:themeColor="background1"/>
                <w:sz w:val="20"/>
                <w:szCs w:val="20"/>
              </w:rPr>
              <w:t>N</w:t>
            </w:r>
            <w:r w:rsidRPr="00DA045F">
              <w:rPr>
                <w:rFonts w:ascii="Times" w:hAnsi="Times"/>
                <w:b/>
                <w:bCs/>
                <w:color w:val="FFFFFF" w:themeColor="background1"/>
                <w:sz w:val="20"/>
                <w:szCs w:val="20"/>
              </w:rPr>
              <w:t xml:space="preserve"> with </w:t>
            </w:r>
            <w:r>
              <w:rPr>
                <w:rFonts w:ascii="Times" w:hAnsi="Times"/>
                <w:b/>
                <w:bCs/>
                <w:color w:val="FFFFFF" w:themeColor="background1"/>
                <w:sz w:val="20"/>
                <w:szCs w:val="20"/>
              </w:rPr>
              <w:t>D</w:t>
            </w:r>
            <w:r w:rsidRPr="00DA045F">
              <w:rPr>
                <w:rFonts w:ascii="Times" w:hAnsi="Times"/>
                <w:b/>
                <w:bCs/>
                <w:color w:val="FFFFFF" w:themeColor="background1"/>
                <w:sz w:val="20"/>
                <w:szCs w:val="20"/>
              </w:rPr>
              <w:t>amage</w:t>
            </w:r>
          </w:p>
        </w:tc>
      </w:tr>
      <w:tr w:rsidR="00DE1163" w:rsidRPr="00444D82" w14:paraId="5440AFF7" w14:textId="77777777" w:rsidTr="007233D6">
        <w:trPr>
          <w:trHeight w:val="279"/>
        </w:trPr>
        <w:tc>
          <w:tcPr>
            <w:tcW w:w="1153" w:type="dxa"/>
            <w:vMerge w:val="restart"/>
            <w:tcBorders>
              <w:top w:val="single" w:sz="4" w:space="0" w:color="auto"/>
              <w:left w:val="single" w:sz="4" w:space="0" w:color="auto"/>
            </w:tcBorders>
            <w:textDirection w:val="btLr"/>
            <w:vAlign w:val="center"/>
          </w:tcPr>
          <w:p w14:paraId="42C94E9E" w14:textId="77777777" w:rsidR="00DE1163" w:rsidRDefault="00DE1163" w:rsidP="0069589D">
            <w:pPr>
              <w:ind w:left="113" w:right="113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Supra-Sylvian Areas</w:t>
            </w:r>
          </w:p>
        </w:tc>
        <w:tc>
          <w:tcPr>
            <w:tcW w:w="2442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14:paraId="3FD9D419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Superior frontal gyrus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22AA8E9D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5.810168</w:t>
            </w:r>
          </w:p>
        </w:tc>
        <w:tc>
          <w:tcPr>
            <w:tcW w:w="1546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2DD41D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D2EFD0D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3.372877</w:t>
            </w:r>
          </w:p>
        </w:tc>
        <w:tc>
          <w:tcPr>
            <w:tcW w:w="1620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AED57B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22</w:t>
            </w:r>
          </w:p>
        </w:tc>
      </w:tr>
      <w:tr w:rsidR="00DE1163" w:rsidRPr="00444D82" w14:paraId="27D286DD" w14:textId="77777777" w:rsidTr="007233D6">
        <w:trPr>
          <w:trHeight w:val="279"/>
        </w:trPr>
        <w:tc>
          <w:tcPr>
            <w:tcW w:w="1153" w:type="dxa"/>
            <w:vMerge/>
            <w:tcBorders>
              <w:top w:val="single" w:sz="4" w:space="0" w:color="auto"/>
              <w:left w:val="single" w:sz="4" w:space="0" w:color="auto"/>
            </w:tcBorders>
          </w:tcPr>
          <w:p w14:paraId="50AB803B" w14:textId="77777777" w:rsidR="00DE1163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2442" w:type="dxa"/>
            <w:tcBorders>
              <w:right w:val="single" w:sz="4" w:space="0" w:color="auto"/>
            </w:tcBorders>
            <w:noWrap/>
            <w:vAlign w:val="bottom"/>
          </w:tcPr>
          <w:p w14:paraId="5E6327AE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Superior frontal gyrus prefrontal cortex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1CF62CA8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1.350683</w:t>
            </w:r>
          </w:p>
        </w:tc>
        <w:tc>
          <w:tcPr>
            <w:tcW w:w="1546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1BF8D5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B25C803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1.090516</w:t>
            </w:r>
          </w:p>
        </w:tc>
        <w:tc>
          <w:tcPr>
            <w:tcW w:w="1620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77039E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11</w:t>
            </w:r>
          </w:p>
        </w:tc>
      </w:tr>
      <w:tr w:rsidR="00DE1163" w:rsidRPr="00444D82" w14:paraId="73BA8529" w14:textId="77777777" w:rsidTr="007233D6">
        <w:trPr>
          <w:trHeight w:val="279"/>
        </w:trPr>
        <w:tc>
          <w:tcPr>
            <w:tcW w:w="1153" w:type="dxa"/>
            <w:vMerge/>
            <w:tcBorders>
              <w:top w:val="single" w:sz="4" w:space="0" w:color="auto"/>
              <w:left w:val="single" w:sz="4" w:space="0" w:color="auto"/>
            </w:tcBorders>
          </w:tcPr>
          <w:p w14:paraId="528C842E" w14:textId="77777777" w:rsidR="00DE1163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2442" w:type="dxa"/>
            <w:tcBorders>
              <w:right w:val="single" w:sz="4" w:space="0" w:color="auto"/>
            </w:tcBorders>
            <w:noWrap/>
            <w:vAlign w:val="bottom"/>
          </w:tcPr>
          <w:p w14:paraId="73B7C5E1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Middle frontal gyrus, posterior segment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6C2F3B87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13.635578</w:t>
            </w:r>
          </w:p>
        </w:tc>
        <w:tc>
          <w:tcPr>
            <w:tcW w:w="1546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0B8E5F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561B4BE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7.068</w:t>
            </w:r>
          </w:p>
        </w:tc>
        <w:tc>
          <w:tcPr>
            <w:tcW w:w="1620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5FBBF6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31</w:t>
            </w:r>
          </w:p>
        </w:tc>
      </w:tr>
      <w:tr w:rsidR="00DE1163" w:rsidRPr="00444D82" w14:paraId="5021B89B" w14:textId="77777777" w:rsidTr="007233D6">
        <w:trPr>
          <w:trHeight w:val="279"/>
        </w:trPr>
        <w:tc>
          <w:tcPr>
            <w:tcW w:w="1153" w:type="dxa"/>
            <w:vMerge/>
            <w:tcBorders>
              <w:top w:val="single" w:sz="4" w:space="0" w:color="auto"/>
              <w:left w:val="single" w:sz="4" w:space="0" w:color="auto"/>
            </w:tcBorders>
          </w:tcPr>
          <w:p w14:paraId="559369F5" w14:textId="77777777" w:rsidR="00DE1163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2442" w:type="dxa"/>
            <w:tcBorders>
              <w:right w:val="single" w:sz="4" w:space="0" w:color="auto"/>
            </w:tcBorders>
            <w:noWrap/>
            <w:vAlign w:val="bottom"/>
          </w:tcPr>
          <w:p w14:paraId="1354D22B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Middle frontal gyrus, dorsal prefrontal cortex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380F8042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4.139628</w:t>
            </w:r>
          </w:p>
        </w:tc>
        <w:tc>
          <w:tcPr>
            <w:tcW w:w="1546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B82623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49BF577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2.380625</w:t>
            </w:r>
          </w:p>
        </w:tc>
        <w:tc>
          <w:tcPr>
            <w:tcW w:w="1620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24AD86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21</w:t>
            </w:r>
          </w:p>
        </w:tc>
      </w:tr>
      <w:tr w:rsidR="00DE1163" w:rsidRPr="00444D82" w14:paraId="12E47AE6" w14:textId="77777777" w:rsidTr="007233D6">
        <w:trPr>
          <w:trHeight w:val="279"/>
        </w:trPr>
        <w:tc>
          <w:tcPr>
            <w:tcW w:w="1153" w:type="dxa"/>
            <w:vMerge/>
            <w:tcBorders>
              <w:top w:val="single" w:sz="4" w:space="0" w:color="auto"/>
              <w:left w:val="single" w:sz="4" w:space="0" w:color="auto"/>
            </w:tcBorders>
          </w:tcPr>
          <w:p w14:paraId="38B404BA" w14:textId="77777777" w:rsidR="00DE1163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2442" w:type="dxa"/>
            <w:tcBorders>
              <w:right w:val="single" w:sz="4" w:space="0" w:color="auto"/>
            </w:tcBorders>
            <w:noWrap/>
            <w:vAlign w:val="bottom"/>
          </w:tcPr>
          <w:p w14:paraId="6D26150E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Inferior frontal gyrus, pars opercularis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6902B0D8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23.821532</w:t>
            </w:r>
          </w:p>
        </w:tc>
        <w:tc>
          <w:tcPr>
            <w:tcW w:w="1546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474AED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512349F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17.928226</w:t>
            </w:r>
          </w:p>
        </w:tc>
        <w:tc>
          <w:tcPr>
            <w:tcW w:w="1620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799F63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35</w:t>
            </w:r>
          </w:p>
        </w:tc>
      </w:tr>
      <w:tr w:rsidR="00DE1163" w:rsidRPr="00444D82" w14:paraId="75B81DFF" w14:textId="77777777" w:rsidTr="007233D6">
        <w:trPr>
          <w:trHeight w:val="279"/>
        </w:trPr>
        <w:tc>
          <w:tcPr>
            <w:tcW w:w="1153" w:type="dxa"/>
            <w:vMerge/>
            <w:tcBorders>
              <w:top w:val="single" w:sz="4" w:space="0" w:color="auto"/>
              <w:left w:val="single" w:sz="4" w:space="0" w:color="auto"/>
            </w:tcBorders>
          </w:tcPr>
          <w:p w14:paraId="624B8C8A" w14:textId="77777777" w:rsidR="00DE1163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2442" w:type="dxa"/>
            <w:tcBorders>
              <w:right w:val="single" w:sz="4" w:space="0" w:color="auto"/>
            </w:tcBorders>
            <w:noWrap/>
            <w:vAlign w:val="bottom"/>
          </w:tcPr>
          <w:p w14:paraId="075B72D0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Inferior frontal gyrus, pars orbitalis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5A503F85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10.700935</w:t>
            </w:r>
          </w:p>
        </w:tc>
        <w:tc>
          <w:tcPr>
            <w:tcW w:w="1546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A1C6BA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051BF9E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10.774219</w:t>
            </w:r>
          </w:p>
        </w:tc>
        <w:tc>
          <w:tcPr>
            <w:tcW w:w="1620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30AF0B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28</w:t>
            </w:r>
          </w:p>
        </w:tc>
      </w:tr>
      <w:tr w:rsidR="00DE1163" w:rsidRPr="00444D82" w14:paraId="48EFC911" w14:textId="77777777" w:rsidTr="007233D6">
        <w:trPr>
          <w:trHeight w:val="279"/>
        </w:trPr>
        <w:tc>
          <w:tcPr>
            <w:tcW w:w="1153" w:type="dxa"/>
            <w:vMerge/>
            <w:tcBorders>
              <w:top w:val="single" w:sz="4" w:space="0" w:color="auto"/>
              <w:left w:val="single" w:sz="4" w:space="0" w:color="auto"/>
            </w:tcBorders>
          </w:tcPr>
          <w:p w14:paraId="3363C888" w14:textId="77777777" w:rsidR="00DE1163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2442" w:type="dxa"/>
            <w:tcBorders>
              <w:right w:val="single" w:sz="4" w:space="0" w:color="auto"/>
            </w:tcBorders>
            <w:noWrap/>
            <w:vAlign w:val="bottom"/>
          </w:tcPr>
          <w:p w14:paraId="1610DDDA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Inferior frontal gyrus, pars triangularis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201BC2DF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18.248069</w:t>
            </w:r>
          </w:p>
        </w:tc>
        <w:tc>
          <w:tcPr>
            <w:tcW w:w="1546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0FB436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981553B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14.18063</w:t>
            </w:r>
          </w:p>
        </w:tc>
        <w:tc>
          <w:tcPr>
            <w:tcW w:w="1620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AF9B91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30</w:t>
            </w:r>
          </w:p>
        </w:tc>
      </w:tr>
      <w:tr w:rsidR="00DE1163" w:rsidRPr="00444D82" w14:paraId="1B70FE10" w14:textId="77777777" w:rsidTr="007233D6">
        <w:trPr>
          <w:trHeight w:val="279"/>
        </w:trPr>
        <w:tc>
          <w:tcPr>
            <w:tcW w:w="1153" w:type="dxa"/>
            <w:vMerge/>
            <w:tcBorders>
              <w:top w:val="single" w:sz="4" w:space="0" w:color="auto"/>
              <w:left w:val="single" w:sz="4" w:space="0" w:color="auto"/>
            </w:tcBorders>
          </w:tcPr>
          <w:p w14:paraId="32015E48" w14:textId="77777777" w:rsidR="00DE1163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2442" w:type="dxa"/>
            <w:tcBorders>
              <w:right w:val="single" w:sz="4" w:space="0" w:color="auto"/>
            </w:tcBorders>
            <w:noWrap/>
            <w:vAlign w:val="bottom"/>
          </w:tcPr>
          <w:p w14:paraId="798AB71C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Lateral fronto-orbital gyrus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599FADE6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5.129446</w:t>
            </w:r>
          </w:p>
        </w:tc>
        <w:tc>
          <w:tcPr>
            <w:tcW w:w="1546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DF2CCA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5C63239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4.707771</w:t>
            </w:r>
          </w:p>
        </w:tc>
        <w:tc>
          <w:tcPr>
            <w:tcW w:w="1620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81A3AD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27</w:t>
            </w:r>
          </w:p>
        </w:tc>
      </w:tr>
      <w:tr w:rsidR="00DE1163" w:rsidRPr="00444D82" w14:paraId="77CCAD75" w14:textId="77777777" w:rsidTr="007233D6">
        <w:trPr>
          <w:trHeight w:val="279"/>
        </w:trPr>
        <w:tc>
          <w:tcPr>
            <w:tcW w:w="1153" w:type="dxa"/>
            <w:vMerge/>
            <w:tcBorders>
              <w:top w:val="single" w:sz="4" w:space="0" w:color="auto"/>
              <w:left w:val="single" w:sz="4" w:space="0" w:color="auto"/>
            </w:tcBorders>
          </w:tcPr>
          <w:p w14:paraId="58CF79F6" w14:textId="77777777" w:rsidR="00DE1163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2442" w:type="dxa"/>
            <w:tcBorders>
              <w:right w:val="single" w:sz="4" w:space="0" w:color="auto"/>
            </w:tcBorders>
            <w:noWrap/>
            <w:vAlign w:val="bottom"/>
          </w:tcPr>
          <w:p w14:paraId="2A86BD84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Middle fronto-orbital gyrus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0E21410E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1.407397</w:t>
            </w:r>
          </w:p>
        </w:tc>
        <w:tc>
          <w:tcPr>
            <w:tcW w:w="1546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C9703B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6E35F79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0.401414</w:t>
            </w:r>
          </w:p>
        </w:tc>
        <w:tc>
          <w:tcPr>
            <w:tcW w:w="1620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D28F35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8</w:t>
            </w:r>
          </w:p>
        </w:tc>
      </w:tr>
      <w:tr w:rsidR="00DE1163" w:rsidRPr="00444D82" w14:paraId="1D5166B3" w14:textId="77777777" w:rsidTr="007233D6">
        <w:trPr>
          <w:trHeight w:val="279"/>
        </w:trPr>
        <w:tc>
          <w:tcPr>
            <w:tcW w:w="1153" w:type="dxa"/>
            <w:vMerge/>
            <w:tcBorders>
              <w:top w:val="single" w:sz="4" w:space="0" w:color="auto"/>
              <w:left w:val="single" w:sz="4" w:space="0" w:color="auto"/>
            </w:tcBorders>
          </w:tcPr>
          <w:p w14:paraId="02274D1B" w14:textId="77777777" w:rsidR="00DE1163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2442" w:type="dxa"/>
            <w:tcBorders>
              <w:right w:val="single" w:sz="4" w:space="0" w:color="auto"/>
            </w:tcBorders>
            <w:noWrap/>
            <w:vAlign w:val="bottom"/>
          </w:tcPr>
          <w:p w14:paraId="38C5B1FE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Postcentral gyrus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134A250F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13.019269</w:t>
            </w:r>
          </w:p>
        </w:tc>
        <w:tc>
          <w:tcPr>
            <w:tcW w:w="1546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7C7B61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896044B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8.623364</w:t>
            </w:r>
          </w:p>
        </w:tc>
        <w:tc>
          <w:tcPr>
            <w:tcW w:w="1620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2F72BC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48</w:t>
            </w:r>
          </w:p>
        </w:tc>
      </w:tr>
      <w:tr w:rsidR="00DE1163" w:rsidRPr="00444D82" w14:paraId="0C4B5ABB" w14:textId="77777777" w:rsidTr="007233D6">
        <w:trPr>
          <w:trHeight w:val="279"/>
        </w:trPr>
        <w:tc>
          <w:tcPr>
            <w:tcW w:w="1153" w:type="dxa"/>
            <w:vMerge/>
            <w:tcBorders>
              <w:top w:val="single" w:sz="4" w:space="0" w:color="auto"/>
              <w:left w:val="single" w:sz="4" w:space="0" w:color="auto"/>
            </w:tcBorders>
          </w:tcPr>
          <w:p w14:paraId="56DD90AE" w14:textId="77777777" w:rsidR="00DE1163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2442" w:type="dxa"/>
            <w:tcBorders>
              <w:right w:val="single" w:sz="4" w:space="0" w:color="auto"/>
            </w:tcBorders>
            <w:noWrap/>
            <w:vAlign w:val="bottom"/>
          </w:tcPr>
          <w:p w14:paraId="0D045122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Precentral gyrus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79A94ABB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16.325613</w:t>
            </w:r>
          </w:p>
        </w:tc>
        <w:tc>
          <w:tcPr>
            <w:tcW w:w="1546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A4EFC7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88F8B45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10.704902</w:t>
            </w:r>
          </w:p>
        </w:tc>
        <w:tc>
          <w:tcPr>
            <w:tcW w:w="1620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DEB826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44</w:t>
            </w:r>
          </w:p>
        </w:tc>
      </w:tr>
      <w:tr w:rsidR="00DE1163" w:rsidRPr="00444D82" w14:paraId="7E62334A" w14:textId="77777777" w:rsidTr="007233D6">
        <w:trPr>
          <w:trHeight w:val="279"/>
        </w:trPr>
        <w:tc>
          <w:tcPr>
            <w:tcW w:w="1153" w:type="dxa"/>
            <w:vMerge/>
            <w:tcBorders>
              <w:top w:val="single" w:sz="4" w:space="0" w:color="auto"/>
              <w:left w:val="single" w:sz="4" w:space="0" w:color="auto"/>
            </w:tcBorders>
          </w:tcPr>
          <w:p w14:paraId="41E47201" w14:textId="77777777" w:rsidR="00DE1163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2442" w:type="dxa"/>
            <w:tcBorders>
              <w:right w:val="single" w:sz="4" w:space="0" w:color="auto"/>
            </w:tcBorders>
            <w:noWrap/>
            <w:vAlign w:val="bottom"/>
          </w:tcPr>
          <w:p w14:paraId="73F6616F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Superior parietal gyrus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4E04CDB1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9.45292</w:t>
            </w:r>
          </w:p>
        </w:tc>
        <w:tc>
          <w:tcPr>
            <w:tcW w:w="1546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53EE92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3F426C4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8.965116</w:t>
            </w:r>
          </w:p>
        </w:tc>
        <w:tc>
          <w:tcPr>
            <w:tcW w:w="1620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7FEADF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41</w:t>
            </w:r>
          </w:p>
        </w:tc>
      </w:tr>
      <w:tr w:rsidR="00DE1163" w:rsidRPr="00444D82" w14:paraId="24483944" w14:textId="77777777" w:rsidTr="007233D6">
        <w:trPr>
          <w:trHeight w:val="279"/>
        </w:trPr>
        <w:tc>
          <w:tcPr>
            <w:tcW w:w="1153" w:type="dxa"/>
            <w:vMerge/>
            <w:tcBorders>
              <w:top w:val="single" w:sz="4" w:space="0" w:color="auto"/>
              <w:left w:val="single" w:sz="4" w:space="0" w:color="auto"/>
            </w:tcBorders>
          </w:tcPr>
          <w:p w14:paraId="1856ACA0" w14:textId="77777777" w:rsidR="00DE1163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2442" w:type="dxa"/>
            <w:tcBorders>
              <w:right w:val="single" w:sz="4" w:space="0" w:color="auto"/>
            </w:tcBorders>
            <w:noWrap/>
            <w:vAlign w:val="bottom"/>
          </w:tcPr>
          <w:p w14:paraId="50292AA6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Supramarginal gyrus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565608CE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21.417205</w:t>
            </w:r>
          </w:p>
        </w:tc>
        <w:tc>
          <w:tcPr>
            <w:tcW w:w="1546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9CB342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F95BE72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16.922147</w:t>
            </w:r>
          </w:p>
        </w:tc>
        <w:tc>
          <w:tcPr>
            <w:tcW w:w="1620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B80296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46</w:t>
            </w:r>
          </w:p>
        </w:tc>
      </w:tr>
      <w:tr w:rsidR="00DE1163" w:rsidRPr="00444D82" w14:paraId="4E5FDE34" w14:textId="77777777" w:rsidTr="007233D6">
        <w:trPr>
          <w:trHeight w:val="279"/>
        </w:trPr>
        <w:tc>
          <w:tcPr>
            <w:tcW w:w="1153" w:type="dxa"/>
            <w:vMerge/>
            <w:tcBorders>
              <w:top w:val="single" w:sz="4" w:space="0" w:color="auto"/>
              <w:left w:val="single" w:sz="4" w:space="0" w:color="auto"/>
            </w:tcBorders>
          </w:tcPr>
          <w:p w14:paraId="01C9BA73" w14:textId="77777777" w:rsidR="00DE1163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2442" w:type="dxa"/>
            <w:tcBorders>
              <w:right w:val="single" w:sz="4" w:space="0" w:color="auto"/>
            </w:tcBorders>
            <w:noWrap/>
            <w:vAlign w:val="bottom"/>
          </w:tcPr>
          <w:p w14:paraId="330291F7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Angular gyrus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04A66F74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17.855153</w:t>
            </w:r>
          </w:p>
        </w:tc>
        <w:tc>
          <w:tcPr>
            <w:tcW w:w="1546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0E5A89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1B3DF62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16.956421</w:t>
            </w:r>
          </w:p>
        </w:tc>
        <w:tc>
          <w:tcPr>
            <w:tcW w:w="1620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8D937D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41</w:t>
            </w:r>
          </w:p>
        </w:tc>
      </w:tr>
      <w:tr w:rsidR="00DE1163" w:rsidRPr="00444D82" w14:paraId="36661C32" w14:textId="77777777" w:rsidTr="007233D6">
        <w:trPr>
          <w:trHeight w:val="279"/>
        </w:trPr>
        <w:tc>
          <w:tcPr>
            <w:tcW w:w="1153" w:type="dxa"/>
            <w:vMerge/>
            <w:tcBorders>
              <w:top w:val="single" w:sz="4" w:space="0" w:color="auto"/>
              <w:left w:val="single" w:sz="4" w:space="0" w:color="auto"/>
            </w:tcBorders>
          </w:tcPr>
          <w:p w14:paraId="4EDC48C8" w14:textId="77777777" w:rsidR="00DE1163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2442" w:type="dxa"/>
            <w:tcBorders>
              <w:right w:val="single" w:sz="4" w:space="0" w:color="auto"/>
            </w:tcBorders>
            <w:noWrap/>
            <w:vAlign w:val="bottom"/>
          </w:tcPr>
          <w:p w14:paraId="73E0FCF7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Precuneus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1955878B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1.272237</w:t>
            </w:r>
          </w:p>
        </w:tc>
        <w:tc>
          <w:tcPr>
            <w:tcW w:w="1546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3DA40F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4CB8EA5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1.834755</w:t>
            </w:r>
          </w:p>
        </w:tc>
        <w:tc>
          <w:tcPr>
            <w:tcW w:w="1620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2C1674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20</w:t>
            </w:r>
          </w:p>
        </w:tc>
      </w:tr>
      <w:tr w:rsidR="00DE1163" w:rsidRPr="00444D82" w14:paraId="5D3E79F1" w14:textId="77777777" w:rsidTr="007233D6">
        <w:trPr>
          <w:trHeight w:val="279"/>
        </w:trPr>
        <w:tc>
          <w:tcPr>
            <w:tcW w:w="1153" w:type="dxa"/>
            <w:vMerge/>
            <w:tcBorders>
              <w:top w:val="single" w:sz="4" w:space="0" w:color="auto"/>
              <w:left w:val="single" w:sz="4" w:space="0" w:color="auto"/>
            </w:tcBorders>
          </w:tcPr>
          <w:p w14:paraId="06548745" w14:textId="77777777" w:rsidR="00DE1163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2442" w:type="dxa"/>
            <w:tcBorders>
              <w:right w:val="single" w:sz="4" w:space="0" w:color="auto"/>
            </w:tcBorders>
            <w:noWrap/>
            <w:vAlign w:val="bottom"/>
          </w:tcPr>
          <w:p w14:paraId="73D604C1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Anterior insula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74816422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23.454689</w:t>
            </w:r>
          </w:p>
        </w:tc>
        <w:tc>
          <w:tcPr>
            <w:tcW w:w="1546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B6EA7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D00D1B6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20.611663</w:t>
            </w:r>
          </w:p>
        </w:tc>
        <w:tc>
          <w:tcPr>
            <w:tcW w:w="1620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7A132C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36</w:t>
            </w:r>
          </w:p>
        </w:tc>
      </w:tr>
      <w:tr w:rsidR="00DE1163" w:rsidRPr="00444D82" w14:paraId="0B0723CE" w14:textId="77777777" w:rsidTr="007233D6">
        <w:trPr>
          <w:trHeight w:val="279"/>
        </w:trPr>
        <w:tc>
          <w:tcPr>
            <w:tcW w:w="1153" w:type="dxa"/>
            <w:vMerge/>
            <w:tcBorders>
              <w:top w:val="single" w:sz="4" w:space="0" w:color="auto"/>
              <w:left w:val="single" w:sz="4" w:space="0" w:color="auto"/>
            </w:tcBorders>
          </w:tcPr>
          <w:p w14:paraId="40D8EF2A" w14:textId="77777777" w:rsidR="00DE1163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2442" w:type="dxa"/>
            <w:tcBorders>
              <w:right w:val="single" w:sz="4" w:space="0" w:color="auto"/>
            </w:tcBorders>
            <w:noWrap/>
            <w:vAlign w:val="bottom"/>
          </w:tcPr>
          <w:p w14:paraId="5D5BE537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Posterior insula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14:paraId="29754958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29.141155</w:t>
            </w:r>
          </w:p>
        </w:tc>
        <w:tc>
          <w:tcPr>
            <w:tcW w:w="1546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14:paraId="138B910F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noWrap/>
            <w:vAlign w:val="bottom"/>
          </w:tcPr>
          <w:p w14:paraId="6C48A8FD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26.029184</w:t>
            </w:r>
          </w:p>
        </w:tc>
        <w:tc>
          <w:tcPr>
            <w:tcW w:w="1620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14:paraId="3A87E91F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43</w:t>
            </w:r>
          </w:p>
        </w:tc>
      </w:tr>
      <w:tr w:rsidR="00DE1163" w:rsidRPr="00444D82" w14:paraId="006B75DA" w14:textId="77777777" w:rsidTr="007233D6">
        <w:trPr>
          <w:trHeight w:val="279"/>
        </w:trPr>
        <w:tc>
          <w:tcPr>
            <w:tcW w:w="11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F54BA3" w14:textId="77777777" w:rsidR="00DE1163" w:rsidRPr="00145934" w:rsidRDefault="00DE1163" w:rsidP="0069589D">
            <w:pPr>
              <w:rPr>
                <w:rFonts w:ascii="Times" w:hAnsi="Times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442" w:type="dxa"/>
            <w:tcBorders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C636FB9" w14:textId="77777777" w:rsidR="00DE1163" w:rsidRPr="00145934" w:rsidRDefault="00DE1163" w:rsidP="0069589D">
            <w:pPr>
              <w:rPr>
                <w:rFonts w:ascii="Times" w:hAnsi="Times"/>
                <w:i/>
                <w:color w:val="000000" w:themeColor="text1"/>
                <w:sz w:val="20"/>
                <w:szCs w:val="20"/>
              </w:rPr>
            </w:pPr>
            <w:r w:rsidRPr="00145934">
              <w:rPr>
                <w:rFonts w:ascii="Times" w:hAnsi="Times"/>
                <w:i/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DC1FF4D" w14:textId="77777777" w:rsidR="00DE1163" w:rsidRPr="00145934" w:rsidRDefault="00DE1163" w:rsidP="0069589D">
            <w:pPr>
              <w:rPr>
                <w:rFonts w:ascii="Times" w:hAnsi="Times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i/>
                <w:color w:val="000000" w:themeColor="text1"/>
                <w:sz w:val="20"/>
                <w:szCs w:val="20"/>
              </w:rPr>
              <w:t>13.34 (8.26)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666BE072" w14:textId="77777777" w:rsidR="00DE1163" w:rsidRPr="00145934" w:rsidRDefault="00DE1163" w:rsidP="0069589D">
            <w:pPr>
              <w:rPr>
                <w:rFonts w:ascii="Times" w:hAnsi="Times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i/>
                <w:color w:val="000000" w:themeColor="text1"/>
                <w:sz w:val="20"/>
                <w:szCs w:val="20"/>
              </w:rPr>
              <w:t>36.28 (13.35)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38E6D73" w14:textId="77777777" w:rsidR="00DE1163" w:rsidRPr="00145934" w:rsidRDefault="00DE1163" w:rsidP="0069589D">
            <w:pPr>
              <w:rPr>
                <w:rFonts w:ascii="Times" w:hAnsi="Times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i/>
                <w:color w:val="000000" w:themeColor="text1"/>
                <w:sz w:val="20"/>
                <w:szCs w:val="20"/>
              </w:rPr>
              <w:t>11.03 (7.61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A09AE2B" w14:textId="77777777" w:rsidR="00DE1163" w:rsidRPr="00145934" w:rsidRDefault="00DE1163" w:rsidP="0069589D">
            <w:pPr>
              <w:rPr>
                <w:rFonts w:ascii="Times" w:hAnsi="Times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i/>
                <w:color w:val="000000" w:themeColor="text1"/>
                <w:sz w:val="20"/>
                <w:szCs w:val="20"/>
              </w:rPr>
              <w:t>31.89 (11.99)</w:t>
            </w:r>
          </w:p>
        </w:tc>
      </w:tr>
      <w:tr w:rsidR="00DE1163" w:rsidRPr="00444D82" w14:paraId="34583A76" w14:textId="77777777" w:rsidTr="007233D6">
        <w:trPr>
          <w:trHeight w:val="279"/>
        </w:trPr>
        <w:tc>
          <w:tcPr>
            <w:tcW w:w="1153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extDirection w:val="btLr"/>
            <w:vAlign w:val="center"/>
          </w:tcPr>
          <w:p w14:paraId="3594D196" w14:textId="77777777" w:rsidR="00DE1163" w:rsidRPr="0002432F" w:rsidRDefault="00DE1163" w:rsidP="0069589D">
            <w:pPr>
              <w:ind w:left="113" w:right="113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2432F">
              <w:rPr>
                <w:rFonts w:ascii="Times" w:hAnsi="Times"/>
                <w:color w:val="000000" w:themeColor="text1"/>
                <w:sz w:val="20"/>
                <w:szCs w:val="20"/>
              </w:rPr>
              <w:t>Sub-Sylvian Areas</w:t>
            </w:r>
          </w:p>
        </w:tc>
        <w:tc>
          <w:tcPr>
            <w:tcW w:w="24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393379" w14:textId="77777777" w:rsidR="00DE1163" w:rsidRPr="00145934" w:rsidRDefault="00DE1163" w:rsidP="0069589D">
            <w:pPr>
              <w:rPr>
                <w:rFonts w:ascii="Times" w:hAnsi="Times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Superior temporal gyrus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12786EF1" w14:textId="77777777" w:rsidR="00DE1163" w:rsidRPr="00145934" w:rsidRDefault="00DE1163" w:rsidP="0069589D">
            <w:pPr>
              <w:rPr>
                <w:rFonts w:ascii="Times" w:hAnsi="Times"/>
                <w:i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18.748946</w:t>
            </w:r>
          </w:p>
        </w:tc>
        <w:tc>
          <w:tcPr>
            <w:tcW w:w="154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44E00E" w14:textId="77777777" w:rsidR="00DE1163" w:rsidRPr="00145934" w:rsidRDefault="00DE1163" w:rsidP="0069589D">
            <w:pPr>
              <w:rPr>
                <w:rFonts w:ascii="Times" w:hAnsi="Times"/>
                <w:i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A543E05" w14:textId="77777777" w:rsidR="00DE1163" w:rsidRPr="00145934" w:rsidRDefault="00DE1163" w:rsidP="0069589D">
            <w:pPr>
              <w:rPr>
                <w:rFonts w:ascii="Times" w:hAnsi="Times"/>
                <w:i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24.1406</w:t>
            </w:r>
          </w:p>
        </w:tc>
        <w:tc>
          <w:tcPr>
            <w:tcW w:w="162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DC23DA" w14:textId="77777777" w:rsidR="00DE1163" w:rsidRPr="00145934" w:rsidRDefault="00DE1163" w:rsidP="0069589D">
            <w:pPr>
              <w:rPr>
                <w:rFonts w:ascii="Times" w:hAnsi="Times"/>
                <w:i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42</w:t>
            </w:r>
          </w:p>
        </w:tc>
      </w:tr>
      <w:tr w:rsidR="00DE1163" w:rsidRPr="00444D82" w14:paraId="1E7D6BDB" w14:textId="77777777" w:rsidTr="007233D6">
        <w:trPr>
          <w:trHeight w:val="279"/>
        </w:trPr>
        <w:tc>
          <w:tcPr>
            <w:tcW w:w="1153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37C799A8" w14:textId="77777777" w:rsidR="00DE1163" w:rsidRPr="00145934" w:rsidRDefault="00DE1163" w:rsidP="0069589D">
            <w:pPr>
              <w:rPr>
                <w:rFonts w:ascii="Times" w:hAnsi="Times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4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5EA53C" w14:textId="77777777" w:rsidR="00DE1163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Pole of superior temporal gyrus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CF5DB84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11.660901</w:t>
            </w:r>
          </w:p>
        </w:tc>
        <w:tc>
          <w:tcPr>
            <w:tcW w:w="154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F3465F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5DF883F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15.962147</w:t>
            </w:r>
          </w:p>
        </w:tc>
        <w:tc>
          <w:tcPr>
            <w:tcW w:w="162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7ABBA5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33</w:t>
            </w:r>
          </w:p>
        </w:tc>
      </w:tr>
      <w:tr w:rsidR="00DE1163" w:rsidRPr="00444D82" w14:paraId="48DAED58" w14:textId="77777777" w:rsidTr="007233D6">
        <w:trPr>
          <w:trHeight w:val="279"/>
        </w:trPr>
        <w:tc>
          <w:tcPr>
            <w:tcW w:w="1153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4C9F6BE7" w14:textId="77777777" w:rsidR="00DE1163" w:rsidRPr="00145934" w:rsidRDefault="00DE1163" w:rsidP="0069589D">
            <w:pPr>
              <w:rPr>
                <w:rFonts w:ascii="Times" w:hAnsi="Times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4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FB515D" w14:textId="77777777" w:rsidR="00DE1163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Posterior superior temporal gyrus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66D2B76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23.963974</w:t>
            </w:r>
          </w:p>
        </w:tc>
        <w:tc>
          <w:tcPr>
            <w:tcW w:w="154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291D12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54CEECA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25.989586</w:t>
            </w:r>
          </w:p>
        </w:tc>
        <w:tc>
          <w:tcPr>
            <w:tcW w:w="162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719E83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42</w:t>
            </w:r>
          </w:p>
        </w:tc>
      </w:tr>
      <w:tr w:rsidR="00DE1163" w:rsidRPr="00444D82" w14:paraId="56841425" w14:textId="77777777" w:rsidTr="007233D6">
        <w:trPr>
          <w:trHeight w:val="279"/>
        </w:trPr>
        <w:tc>
          <w:tcPr>
            <w:tcW w:w="1153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11D01613" w14:textId="77777777" w:rsidR="00DE1163" w:rsidRPr="00145934" w:rsidRDefault="00DE1163" w:rsidP="0069589D">
            <w:pPr>
              <w:rPr>
                <w:rFonts w:ascii="Times" w:hAnsi="Times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4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EB86DA" w14:textId="77777777" w:rsidR="00DE1163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Middle temporal gyrus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44A162FD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8.675025</w:t>
            </w:r>
          </w:p>
        </w:tc>
        <w:tc>
          <w:tcPr>
            <w:tcW w:w="154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5F5F3F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BD5DDD6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14.858871</w:t>
            </w:r>
          </w:p>
        </w:tc>
        <w:tc>
          <w:tcPr>
            <w:tcW w:w="162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AC2E96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33</w:t>
            </w:r>
          </w:p>
        </w:tc>
      </w:tr>
      <w:tr w:rsidR="00DE1163" w:rsidRPr="00444D82" w14:paraId="627ABE4E" w14:textId="77777777" w:rsidTr="007233D6">
        <w:trPr>
          <w:trHeight w:val="279"/>
        </w:trPr>
        <w:tc>
          <w:tcPr>
            <w:tcW w:w="1153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2405BF9C" w14:textId="77777777" w:rsidR="00DE1163" w:rsidRPr="00145934" w:rsidRDefault="00DE1163" w:rsidP="0069589D">
            <w:pPr>
              <w:rPr>
                <w:rFonts w:ascii="Times" w:hAnsi="Times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4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949A4B" w14:textId="77777777" w:rsidR="00DE1163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Pole of middle temporal gyrus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5EEFE1D2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4.933289</w:t>
            </w:r>
          </w:p>
        </w:tc>
        <w:tc>
          <w:tcPr>
            <w:tcW w:w="154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B7266F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44A2E71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8.177952</w:t>
            </w:r>
          </w:p>
        </w:tc>
        <w:tc>
          <w:tcPr>
            <w:tcW w:w="162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E46EC7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19</w:t>
            </w:r>
          </w:p>
        </w:tc>
      </w:tr>
      <w:tr w:rsidR="00DE1163" w:rsidRPr="00444D82" w14:paraId="0322B371" w14:textId="77777777" w:rsidTr="007233D6">
        <w:trPr>
          <w:trHeight w:val="279"/>
        </w:trPr>
        <w:tc>
          <w:tcPr>
            <w:tcW w:w="1153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19E39379" w14:textId="77777777" w:rsidR="00DE1163" w:rsidRPr="00145934" w:rsidRDefault="00DE1163" w:rsidP="0069589D">
            <w:pPr>
              <w:rPr>
                <w:rFonts w:ascii="Times" w:hAnsi="Times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4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9D5A54" w14:textId="77777777" w:rsidR="00DE1163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Posterior middle temporal gyrus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119F2C66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14.956219</w:t>
            </w:r>
          </w:p>
        </w:tc>
        <w:tc>
          <w:tcPr>
            <w:tcW w:w="154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76FD67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9E422AC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20.991522</w:t>
            </w:r>
          </w:p>
        </w:tc>
        <w:tc>
          <w:tcPr>
            <w:tcW w:w="162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12FA8C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40</w:t>
            </w:r>
          </w:p>
        </w:tc>
      </w:tr>
      <w:tr w:rsidR="00DE1163" w:rsidRPr="00444D82" w14:paraId="0E970366" w14:textId="77777777" w:rsidTr="007233D6">
        <w:trPr>
          <w:trHeight w:val="279"/>
        </w:trPr>
        <w:tc>
          <w:tcPr>
            <w:tcW w:w="1153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654A9CB6" w14:textId="77777777" w:rsidR="00DE1163" w:rsidRPr="00145934" w:rsidRDefault="00DE1163" w:rsidP="0069589D">
            <w:pPr>
              <w:rPr>
                <w:rFonts w:ascii="Times" w:hAnsi="Times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4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6AE7D4" w14:textId="77777777" w:rsidR="00DE1163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Inferior temporal gyrus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724CAE91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4.124978</w:t>
            </w:r>
          </w:p>
        </w:tc>
        <w:tc>
          <w:tcPr>
            <w:tcW w:w="154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D1E8F1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9E20731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6.86684</w:t>
            </w:r>
          </w:p>
        </w:tc>
        <w:tc>
          <w:tcPr>
            <w:tcW w:w="162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3AD1FE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27</w:t>
            </w:r>
          </w:p>
        </w:tc>
      </w:tr>
      <w:tr w:rsidR="00DE1163" w:rsidRPr="00444D82" w14:paraId="0B8B7BA7" w14:textId="77777777" w:rsidTr="007233D6">
        <w:trPr>
          <w:trHeight w:val="279"/>
        </w:trPr>
        <w:tc>
          <w:tcPr>
            <w:tcW w:w="1153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526A18ED" w14:textId="77777777" w:rsidR="00DE1163" w:rsidRPr="00145934" w:rsidRDefault="00DE1163" w:rsidP="0069589D">
            <w:pPr>
              <w:rPr>
                <w:rFonts w:ascii="Times" w:hAnsi="Times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4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4B10C4" w14:textId="77777777" w:rsidR="00DE1163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Posterior inferior temporal gyrus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19CF12C9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3.122858</w:t>
            </w:r>
          </w:p>
        </w:tc>
        <w:tc>
          <w:tcPr>
            <w:tcW w:w="154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106BDB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9068B4B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7.228355</w:t>
            </w:r>
          </w:p>
        </w:tc>
        <w:tc>
          <w:tcPr>
            <w:tcW w:w="162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1ABB2D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28</w:t>
            </w:r>
          </w:p>
        </w:tc>
      </w:tr>
      <w:tr w:rsidR="00DE1163" w:rsidRPr="00444D82" w14:paraId="7447FD35" w14:textId="77777777" w:rsidTr="007233D6">
        <w:trPr>
          <w:trHeight w:val="279"/>
        </w:trPr>
        <w:tc>
          <w:tcPr>
            <w:tcW w:w="1153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01136208" w14:textId="77777777" w:rsidR="00DE1163" w:rsidRPr="00145934" w:rsidRDefault="00DE1163" w:rsidP="0069589D">
            <w:pPr>
              <w:rPr>
                <w:rFonts w:ascii="Times" w:hAnsi="Times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4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A46E66" w14:textId="77777777" w:rsidR="00DE1163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Parahippocampal gyrus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422C2050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0.989051</w:t>
            </w:r>
          </w:p>
        </w:tc>
        <w:tc>
          <w:tcPr>
            <w:tcW w:w="154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E07986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BA2E911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1.177007</w:t>
            </w:r>
          </w:p>
        </w:tc>
        <w:tc>
          <w:tcPr>
            <w:tcW w:w="162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D3ED6C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10</w:t>
            </w:r>
          </w:p>
        </w:tc>
      </w:tr>
      <w:tr w:rsidR="00DE1163" w:rsidRPr="00444D82" w14:paraId="098B059D" w14:textId="77777777" w:rsidTr="007233D6">
        <w:trPr>
          <w:trHeight w:val="279"/>
        </w:trPr>
        <w:tc>
          <w:tcPr>
            <w:tcW w:w="1153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08C9C435" w14:textId="77777777" w:rsidR="00DE1163" w:rsidRPr="00145934" w:rsidRDefault="00DE1163" w:rsidP="0069589D">
            <w:pPr>
              <w:rPr>
                <w:rFonts w:ascii="Times" w:hAnsi="Times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4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78D2BC" w14:textId="77777777" w:rsidR="00DE1163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Fusiform gyrus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193959F4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1.173892</w:t>
            </w:r>
          </w:p>
        </w:tc>
        <w:tc>
          <w:tcPr>
            <w:tcW w:w="154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3CAF72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B237F08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1.694363</w:t>
            </w:r>
          </w:p>
        </w:tc>
        <w:tc>
          <w:tcPr>
            <w:tcW w:w="162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CD2ED8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26</w:t>
            </w:r>
          </w:p>
        </w:tc>
      </w:tr>
      <w:tr w:rsidR="00DE1163" w:rsidRPr="00444D82" w14:paraId="7694AE47" w14:textId="77777777" w:rsidTr="007233D6">
        <w:trPr>
          <w:trHeight w:val="279"/>
        </w:trPr>
        <w:tc>
          <w:tcPr>
            <w:tcW w:w="1153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3563164D" w14:textId="77777777" w:rsidR="00DE1163" w:rsidRPr="00145934" w:rsidRDefault="00DE1163" w:rsidP="0069589D">
            <w:pPr>
              <w:rPr>
                <w:rFonts w:ascii="Times" w:hAnsi="Times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4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5B5FA4" w14:textId="77777777" w:rsidR="00DE1163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Superior occipital gyrus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D70DDFD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4.568212</w:t>
            </w:r>
          </w:p>
        </w:tc>
        <w:tc>
          <w:tcPr>
            <w:tcW w:w="154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00EA5C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42B8EC8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4.960698</w:t>
            </w:r>
          </w:p>
        </w:tc>
        <w:tc>
          <w:tcPr>
            <w:tcW w:w="162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1173CF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32</w:t>
            </w:r>
          </w:p>
        </w:tc>
      </w:tr>
      <w:tr w:rsidR="00DE1163" w:rsidRPr="00444D82" w14:paraId="531B2FC4" w14:textId="77777777" w:rsidTr="007233D6">
        <w:trPr>
          <w:trHeight w:val="279"/>
        </w:trPr>
        <w:tc>
          <w:tcPr>
            <w:tcW w:w="1153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40EED114" w14:textId="77777777" w:rsidR="00DE1163" w:rsidRPr="00145934" w:rsidRDefault="00DE1163" w:rsidP="0069589D">
            <w:pPr>
              <w:rPr>
                <w:rFonts w:ascii="Times" w:hAnsi="Times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4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D7CCB3" w14:textId="77777777" w:rsidR="00DE1163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Middle occipital gyrus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5D4C01B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8.004182</w:t>
            </w:r>
          </w:p>
        </w:tc>
        <w:tc>
          <w:tcPr>
            <w:tcW w:w="154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DA6D73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FA5C3F8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9.837552</w:t>
            </w:r>
          </w:p>
        </w:tc>
        <w:tc>
          <w:tcPr>
            <w:tcW w:w="162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5BF037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40</w:t>
            </w:r>
          </w:p>
        </w:tc>
      </w:tr>
      <w:tr w:rsidR="00DE1163" w:rsidRPr="00444D82" w14:paraId="02AF0B52" w14:textId="77777777" w:rsidTr="007233D6">
        <w:trPr>
          <w:trHeight w:val="279"/>
        </w:trPr>
        <w:tc>
          <w:tcPr>
            <w:tcW w:w="1153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55045E79" w14:textId="77777777" w:rsidR="00DE1163" w:rsidRPr="00145934" w:rsidRDefault="00DE1163" w:rsidP="0069589D">
            <w:pPr>
              <w:rPr>
                <w:rFonts w:ascii="Times" w:hAnsi="Times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4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A933DB" w14:textId="77777777" w:rsidR="00DE1163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Inferior occipital gyrus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2D37219D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4.321997</w:t>
            </w:r>
          </w:p>
        </w:tc>
        <w:tc>
          <w:tcPr>
            <w:tcW w:w="154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1161B2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0DDC574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6.95459</w:t>
            </w:r>
          </w:p>
        </w:tc>
        <w:tc>
          <w:tcPr>
            <w:tcW w:w="162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ECBA2C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25</w:t>
            </w:r>
          </w:p>
        </w:tc>
      </w:tr>
      <w:tr w:rsidR="00DE1163" w:rsidRPr="00444D82" w14:paraId="6A885817" w14:textId="77777777" w:rsidTr="007233D6">
        <w:trPr>
          <w:trHeight w:val="279"/>
        </w:trPr>
        <w:tc>
          <w:tcPr>
            <w:tcW w:w="1153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1051FA65" w14:textId="77777777" w:rsidR="00DE1163" w:rsidRPr="00145934" w:rsidRDefault="00DE1163" w:rsidP="0069589D">
            <w:pPr>
              <w:rPr>
                <w:rFonts w:ascii="Times" w:hAnsi="Times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4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FFB19D" w14:textId="77777777" w:rsidR="00DE1163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Cuneus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734D9200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1.26895</w:t>
            </w:r>
          </w:p>
        </w:tc>
        <w:tc>
          <w:tcPr>
            <w:tcW w:w="154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E6EC29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2FE9293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0.697214</w:t>
            </w:r>
          </w:p>
        </w:tc>
        <w:tc>
          <w:tcPr>
            <w:tcW w:w="162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49D54A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18</w:t>
            </w:r>
          </w:p>
        </w:tc>
      </w:tr>
      <w:tr w:rsidR="00DE1163" w:rsidRPr="00444D82" w14:paraId="120B630C" w14:textId="77777777" w:rsidTr="007233D6">
        <w:trPr>
          <w:trHeight w:val="279"/>
        </w:trPr>
        <w:tc>
          <w:tcPr>
            <w:tcW w:w="1153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0BA84CE4" w14:textId="77777777" w:rsidR="00DE1163" w:rsidRPr="00145934" w:rsidRDefault="00DE1163" w:rsidP="0069589D">
            <w:pPr>
              <w:rPr>
                <w:rFonts w:ascii="Times" w:hAnsi="Times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4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9A74D5" w14:textId="77777777" w:rsidR="00DE1163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Lingual gyrus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A80FD74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0.987248</w:t>
            </w:r>
          </w:p>
        </w:tc>
        <w:tc>
          <w:tcPr>
            <w:tcW w:w="154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87F81A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845B053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0.282534</w:t>
            </w:r>
          </w:p>
        </w:tc>
        <w:tc>
          <w:tcPr>
            <w:tcW w:w="162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8A2072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11</w:t>
            </w:r>
          </w:p>
        </w:tc>
      </w:tr>
      <w:tr w:rsidR="00DE1163" w:rsidRPr="00444D82" w14:paraId="7177741B" w14:textId="77777777" w:rsidTr="007233D6">
        <w:trPr>
          <w:trHeight w:val="279"/>
        </w:trPr>
        <w:tc>
          <w:tcPr>
            <w:tcW w:w="1153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59E38E96" w14:textId="77777777" w:rsidR="00DE1163" w:rsidRPr="00145934" w:rsidRDefault="00DE1163" w:rsidP="0069589D">
            <w:pPr>
              <w:rPr>
                <w:rFonts w:ascii="Times" w:hAnsi="Times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442" w:type="dxa"/>
            <w:tcBorders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9E1F86C" w14:textId="77777777" w:rsidR="00DE1163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539E9">
              <w:rPr>
                <w:rFonts w:ascii="Times" w:hAnsi="Times"/>
                <w:i/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D03F83D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i/>
                <w:color w:val="000000" w:themeColor="text1"/>
                <w:sz w:val="20"/>
                <w:szCs w:val="20"/>
              </w:rPr>
              <w:t>7.43 (7.03)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C570E0E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i/>
                <w:color w:val="000000" w:themeColor="text1"/>
                <w:sz w:val="20"/>
                <w:szCs w:val="20"/>
              </w:rPr>
              <w:t>26.22 (12.56)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2C31D62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i/>
                <w:color w:val="000000" w:themeColor="text1"/>
                <w:sz w:val="20"/>
                <w:szCs w:val="20"/>
              </w:rPr>
              <w:t>9.99 (8.53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624AFA76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i/>
                <w:color w:val="000000" w:themeColor="text1"/>
                <w:sz w:val="20"/>
                <w:szCs w:val="20"/>
              </w:rPr>
              <w:t>28.40 (10.53)</w:t>
            </w:r>
          </w:p>
        </w:tc>
      </w:tr>
      <w:tr w:rsidR="00DE1163" w:rsidRPr="00444D82" w14:paraId="0360B919" w14:textId="77777777" w:rsidTr="007233D6">
        <w:trPr>
          <w:cantSplit/>
          <w:trHeight w:val="187"/>
        </w:trPr>
        <w:tc>
          <w:tcPr>
            <w:tcW w:w="1153" w:type="dxa"/>
            <w:vMerge w:val="restart"/>
            <w:tcBorders>
              <w:left w:val="single" w:sz="4" w:space="0" w:color="auto"/>
            </w:tcBorders>
            <w:shd w:val="clear" w:color="auto" w:fill="auto"/>
            <w:textDirection w:val="btLr"/>
            <w:vAlign w:val="center"/>
          </w:tcPr>
          <w:p w14:paraId="0EAE1796" w14:textId="77777777" w:rsidR="00DE1163" w:rsidRPr="00E66DEA" w:rsidRDefault="00DE1163" w:rsidP="0069589D">
            <w:pPr>
              <w:ind w:left="113" w:right="113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66DEA">
              <w:rPr>
                <w:rFonts w:ascii="Times" w:hAnsi="Times"/>
                <w:color w:val="000000" w:themeColor="text1"/>
                <w:sz w:val="20"/>
                <w:szCs w:val="20"/>
              </w:rPr>
              <w:t>White Matter</w:t>
            </w:r>
          </w:p>
        </w:tc>
        <w:tc>
          <w:tcPr>
            <w:tcW w:w="24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CB9EFF" w14:textId="77777777" w:rsidR="00DE1163" w:rsidRPr="004539E9" w:rsidRDefault="00DE1163" w:rsidP="0069589D">
            <w:pPr>
              <w:rPr>
                <w:rFonts w:ascii="Times" w:hAnsi="Times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Corticospinal tract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9F7DBE" w14:textId="77777777" w:rsidR="00DE1163" w:rsidRDefault="00DE1163" w:rsidP="0069589D">
            <w:pPr>
              <w:rPr>
                <w:rFonts w:ascii="Times" w:hAnsi="Times"/>
                <w:i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0.009104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A7CB73" w14:textId="77777777" w:rsidR="00DE1163" w:rsidRDefault="00DE1163" w:rsidP="0069589D">
            <w:pPr>
              <w:rPr>
                <w:rFonts w:ascii="Times" w:hAnsi="Times"/>
                <w:i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E34C410" w14:textId="77777777" w:rsidR="00DE1163" w:rsidRDefault="00DE1163" w:rsidP="0069589D">
            <w:pPr>
              <w:rPr>
                <w:rFonts w:ascii="Times" w:hAnsi="Times"/>
                <w:i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0.009804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523FA7" w14:textId="77777777" w:rsidR="00DE1163" w:rsidRDefault="00DE1163" w:rsidP="0069589D">
            <w:pPr>
              <w:rPr>
                <w:rFonts w:ascii="Times" w:hAnsi="Times"/>
                <w:i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6</w:t>
            </w:r>
          </w:p>
        </w:tc>
      </w:tr>
      <w:tr w:rsidR="00DE1163" w:rsidRPr="00444D82" w14:paraId="40452ADA" w14:textId="77777777" w:rsidTr="007233D6">
        <w:trPr>
          <w:trHeight w:val="279"/>
        </w:trPr>
        <w:tc>
          <w:tcPr>
            <w:tcW w:w="1153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30A995E0" w14:textId="77777777" w:rsidR="00DE1163" w:rsidRPr="00145934" w:rsidRDefault="00DE1163" w:rsidP="0069589D">
            <w:pPr>
              <w:rPr>
                <w:rFonts w:ascii="Times" w:hAnsi="Times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4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E78924" w14:textId="77777777" w:rsidR="00DE1163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Anterior corona radiata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8510F4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9.592864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E8499E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25CF84F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7.684636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AEB43B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28</w:t>
            </w:r>
          </w:p>
        </w:tc>
      </w:tr>
      <w:tr w:rsidR="00DE1163" w:rsidRPr="00444D82" w14:paraId="3BCE1001" w14:textId="77777777" w:rsidTr="007233D6">
        <w:trPr>
          <w:trHeight w:val="279"/>
        </w:trPr>
        <w:tc>
          <w:tcPr>
            <w:tcW w:w="1153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3889CADB" w14:textId="77777777" w:rsidR="00DE1163" w:rsidRPr="00145934" w:rsidRDefault="00DE1163" w:rsidP="0069589D">
            <w:pPr>
              <w:rPr>
                <w:rFonts w:ascii="Times" w:hAnsi="Times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4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380F59" w14:textId="77777777" w:rsidR="00DE1163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Superior corona radiata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B1905E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24.034813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FC211E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78F53DD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16.517966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912890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47</w:t>
            </w:r>
          </w:p>
        </w:tc>
      </w:tr>
      <w:tr w:rsidR="00DE1163" w:rsidRPr="00444D82" w14:paraId="58AD20D0" w14:textId="77777777" w:rsidTr="007233D6">
        <w:trPr>
          <w:trHeight w:val="279"/>
        </w:trPr>
        <w:tc>
          <w:tcPr>
            <w:tcW w:w="1153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6B48BB38" w14:textId="77777777" w:rsidR="00DE1163" w:rsidRPr="00145934" w:rsidRDefault="00DE1163" w:rsidP="0069589D">
            <w:pPr>
              <w:rPr>
                <w:rFonts w:ascii="Times" w:hAnsi="Times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4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4350C6" w14:textId="77777777" w:rsidR="00DE1163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Posterior corona radiata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7E9878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21.216454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ABF395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FAC799E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17.071486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C257C0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46</w:t>
            </w:r>
          </w:p>
        </w:tc>
      </w:tr>
      <w:tr w:rsidR="00DE1163" w:rsidRPr="00444D82" w14:paraId="32AA373F" w14:textId="77777777" w:rsidTr="007233D6">
        <w:trPr>
          <w:trHeight w:val="279"/>
        </w:trPr>
        <w:tc>
          <w:tcPr>
            <w:tcW w:w="1153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04D0B105" w14:textId="77777777" w:rsidR="00DE1163" w:rsidRPr="00145934" w:rsidRDefault="00DE1163" w:rsidP="0069589D">
            <w:pPr>
              <w:rPr>
                <w:rFonts w:ascii="Times" w:hAnsi="Times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4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23BE0B" w14:textId="77777777" w:rsidR="00DE1163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Genu of corpus callosum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3E92CC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0.821429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927E0B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CFA2EFC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1.116687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E93BDB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14</w:t>
            </w:r>
          </w:p>
        </w:tc>
      </w:tr>
      <w:tr w:rsidR="00DE1163" w:rsidRPr="00444D82" w14:paraId="6B9FC109" w14:textId="77777777" w:rsidTr="007233D6">
        <w:trPr>
          <w:trHeight w:val="279"/>
        </w:trPr>
        <w:tc>
          <w:tcPr>
            <w:tcW w:w="1153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47163AF0" w14:textId="77777777" w:rsidR="00DE1163" w:rsidRPr="00145934" w:rsidRDefault="00DE1163" w:rsidP="0069589D">
            <w:pPr>
              <w:rPr>
                <w:rFonts w:ascii="Times" w:hAnsi="Times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4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DFD4DE" w14:textId="77777777" w:rsidR="00DE1163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Body of corpus callosum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F60DA9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3.174786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76CB08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957EC69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2.526068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1577BF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21</w:t>
            </w:r>
          </w:p>
        </w:tc>
      </w:tr>
      <w:tr w:rsidR="00DE1163" w:rsidRPr="00444D82" w14:paraId="5EE72FA9" w14:textId="77777777" w:rsidTr="007233D6">
        <w:trPr>
          <w:trHeight w:val="279"/>
        </w:trPr>
        <w:tc>
          <w:tcPr>
            <w:tcW w:w="1153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6ABD70C6" w14:textId="77777777" w:rsidR="00DE1163" w:rsidRPr="00145934" w:rsidRDefault="00DE1163" w:rsidP="0069589D">
            <w:pPr>
              <w:rPr>
                <w:rFonts w:ascii="Times" w:hAnsi="Times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4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9C5B89" w14:textId="77777777" w:rsidR="00DE1163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Splenium of corpus callosum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705710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1.643651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C8AE72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ED92224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1.604664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FFB59E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25</w:t>
            </w:r>
          </w:p>
        </w:tc>
      </w:tr>
      <w:tr w:rsidR="00DE1163" w:rsidRPr="00444D82" w14:paraId="399E5EA2" w14:textId="77777777" w:rsidTr="007233D6">
        <w:trPr>
          <w:trHeight w:val="279"/>
        </w:trPr>
        <w:tc>
          <w:tcPr>
            <w:tcW w:w="1153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661C4840" w14:textId="77777777" w:rsidR="00DE1163" w:rsidRPr="00145934" w:rsidRDefault="00DE1163" w:rsidP="0069589D">
            <w:pPr>
              <w:rPr>
                <w:rFonts w:ascii="Times" w:hAnsi="Times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4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0CA1A1" w14:textId="77777777" w:rsidR="00DE1163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Tapatum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A18A4A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5.152276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42E279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5F6E82A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5.131868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35738A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22</w:t>
            </w:r>
          </w:p>
        </w:tc>
      </w:tr>
      <w:tr w:rsidR="00DE1163" w:rsidRPr="00444D82" w14:paraId="139A8BB5" w14:textId="77777777" w:rsidTr="007233D6">
        <w:trPr>
          <w:trHeight w:val="279"/>
        </w:trPr>
        <w:tc>
          <w:tcPr>
            <w:tcW w:w="1153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0BA13D1A" w14:textId="77777777" w:rsidR="00DE1163" w:rsidRPr="00145934" w:rsidRDefault="00DE1163" w:rsidP="0069589D">
            <w:pPr>
              <w:rPr>
                <w:rFonts w:ascii="Times" w:hAnsi="Times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4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B1D687" w14:textId="77777777" w:rsidR="00DE1163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Anterior limb of internal capsule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7FC8D8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8.952434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48CB1A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8A48CF8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4.906367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C0EEEB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30</w:t>
            </w:r>
          </w:p>
        </w:tc>
      </w:tr>
      <w:tr w:rsidR="00DE1163" w:rsidRPr="00444D82" w14:paraId="7E0935F6" w14:textId="77777777" w:rsidTr="007233D6">
        <w:trPr>
          <w:trHeight w:val="279"/>
        </w:trPr>
        <w:tc>
          <w:tcPr>
            <w:tcW w:w="1153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2AEE6C88" w14:textId="77777777" w:rsidR="00DE1163" w:rsidRPr="00145934" w:rsidRDefault="00DE1163" w:rsidP="0069589D">
            <w:pPr>
              <w:rPr>
                <w:rFonts w:ascii="Times" w:hAnsi="Times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4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665B7" w14:textId="77777777" w:rsidR="00DE1163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Posterior limb of internal capsule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38DBD2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11.639974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55E5EC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3627863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9.257445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B125F0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37</w:t>
            </w:r>
          </w:p>
        </w:tc>
      </w:tr>
      <w:tr w:rsidR="00DE1163" w:rsidRPr="00444D82" w14:paraId="42230315" w14:textId="77777777" w:rsidTr="007233D6">
        <w:trPr>
          <w:trHeight w:val="279"/>
        </w:trPr>
        <w:tc>
          <w:tcPr>
            <w:tcW w:w="1153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42680D09" w14:textId="77777777" w:rsidR="00DE1163" w:rsidRPr="00145934" w:rsidRDefault="00DE1163" w:rsidP="0069589D">
            <w:pPr>
              <w:rPr>
                <w:rFonts w:ascii="Times" w:hAnsi="Times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4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C8F70D" w14:textId="77777777" w:rsidR="00DE1163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Retrolenticular part of internal capsule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BA6CF7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16.136808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F2FEE4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B2975BF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14.991159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972996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43</w:t>
            </w:r>
          </w:p>
        </w:tc>
      </w:tr>
      <w:tr w:rsidR="00DE1163" w:rsidRPr="00444D82" w14:paraId="69CE0CBC" w14:textId="77777777" w:rsidTr="007233D6">
        <w:trPr>
          <w:trHeight w:val="279"/>
        </w:trPr>
        <w:tc>
          <w:tcPr>
            <w:tcW w:w="1153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543A212F" w14:textId="77777777" w:rsidR="00DE1163" w:rsidRPr="00145934" w:rsidRDefault="00DE1163" w:rsidP="0069589D">
            <w:pPr>
              <w:rPr>
                <w:rFonts w:ascii="Times" w:hAnsi="Times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4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17E43C" w14:textId="77777777" w:rsidR="00DE1163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External capsule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9BBBAC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25.628165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7B8236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A3F2B75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19.41938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72F92E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46</w:t>
            </w:r>
          </w:p>
        </w:tc>
      </w:tr>
      <w:tr w:rsidR="00DE1163" w:rsidRPr="00444D82" w14:paraId="11D44E92" w14:textId="77777777" w:rsidTr="007233D6">
        <w:trPr>
          <w:trHeight w:val="279"/>
        </w:trPr>
        <w:tc>
          <w:tcPr>
            <w:tcW w:w="1153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20CB7CE3" w14:textId="77777777" w:rsidR="00DE1163" w:rsidRPr="00145934" w:rsidRDefault="00DE1163" w:rsidP="0069589D">
            <w:pPr>
              <w:rPr>
                <w:rFonts w:ascii="Times" w:hAnsi="Times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4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82DC38" w14:textId="77777777" w:rsidR="00DE1163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Cingulum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471C52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1.275675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1656AB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707D915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1.695399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1FB0F4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11</w:t>
            </w:r>
          </w:p>
        </w:tc>
      </w:tr>
      <w:tr w:rsidR="00DE1163" w:rsidRPr="00444D82" w14:paraId="2A0B27B9" w14:textId="77777777" w:rsidTr="007233D6">
        <w:trPr>
          <w:trHeight w:val="279"/>
        </w:trPr>
        <w:tc>
          <w:tcPr>
            <w:tcW w:w="1153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18D6E6EC" w14:textId="77777777" w:rsidR="00DE1163" w:rsidRPr="00145934" w:rsidRDefault="00DE1163" w:rsidP="0069589D">
            <w:pPr>
              <w:rPr>
                <w:rFonts w:ascii="Times" w:hAnsi="Times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4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65A1D6" w14:textId="77777777" w:rsidR="00DE1163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Fornix / stria terminalis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FE47C3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4.516543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13E673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47C7EC1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0.35762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1775B4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6</w:t>
            </w:r>
          </w:p>
        </w:tc>
      </w:tr>
      <w:tr w:rsidR="00DE1163" w:rsidRPr="00444D82" w14:paraId="31FD0EEC" w14:textId="77777777" w:rsidTr="007233D6">
        <w:trPr>
          <w:trHeight w:val="279"/>
        </w:trPr>
        <w:tc>
          <w:tcPr>
            <w:tcW w:w="1153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08FFB9EE" w14:textId="77777777" w:rsidR="00DE1163" w:rsidRPr="00145934" w:rsidRDefault="00DE1163" w:rsidP="0069589D">
            <w:pPr>
              <w:rPr>
                <w:rFonts w:ascii="Times" w:hAnsi="Times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4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8C8B25" w14:textId="77777777" w:rsidR="00DE1163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Inferior fronto-occipital fasciculus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C2E050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14.512805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2416AF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9870533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3.962188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DF5643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27</w:t>
            </w:r>
          </w:p>
        </w:tc>
      </w:tr>
      <w:tr w:rsidR="00DE1163" w:rsidRPr="00444D82" w14:paraId="2B8393F1" w14:textId="77777777" w:rsidTr="007233D6">
        <w:trPr>
          <w:trHeight w:val="279"/>
        </w:trPr>
        <w:tc>
          <w:tcPr>
            <w:tcW w:w="1153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5432519E" w14:textId="77777777" w:rsidR="00DE1163" w:rsidRPr="00145934" w:rsidRDefault="00DE1163" w:rsidP="0069589D">
            <w:pPr>
              <w:rPr>
                <w:rFonts w:ascii="Times" w:hAnsi="Times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4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720B18" w14:textId="77777777" w:rsidR="00DE1163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Posterior thalamic radiation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205264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9.752315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05826C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46936A3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13.099464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61D70C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32</w:t>
            </w:r>
          </w:p>
        </w:tc>
      </w:tr>
      <w:tr w:rsidR="00DE1163" w:rsidRPr="00444D82" w14:paraId="46829D67" w14:textId="77777777" w:rsidTr="007233D6">
        <w:trPr>
          <w:trHeight w:val="279"/>
        </w:trPr>
        <w:tc>
          <w:tcPr>
            <w:tcW w:w="1153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71CF614F" w14:textId="77777777" w:rsidR="00DE1163" w:rsidRPr="00145934" w:rsidRDefault="00DE1163" w:rsidP="0069589D">
            <w:pPr>
              <w:rPr>
                <w:rFonts w:ascii="Times" w:hAnsi="Times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4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D50EF5" w14:textId="77777777" w:rsidR="00DE1163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Sagittal stratum (including inferior longitudinal fasciculus and inferior fronto-occipital fasciculus)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AB9F32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8.043796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074B56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8E1D39F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8.88459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804924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42</w:t>
            </w:r>
          </w:p>
        </w:tc>
      </w:tr>
      <w:tr w:rsidR="00DE1163" w:rsidRPr="00444D82" w14:paraId="60269235" w14:textId="77777777" w:rsidTr="007233D6">
        <w:trPr>
          <w:trHeight w:val="279"/>
        </w:trPr>
        <w:tc>
          <w:tcPr>
            <w:tcW w:w="1153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1BDD6285" w14:textId="77777777" w:rsidR="00DE1163" w:rsidRPr="00145934" w:rsidRDefault="00DE1163" w:rsidP="0069589D">
            <w:pPr>
              <w:rPr>
                <w:rFonts w:ascii="Times" w:hAnsi="Times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4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194396" w14:textId="77777777" w:rsidR="00DE1163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Superior fronto-occipital fasciculus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429EF8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17.450122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D962E3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3B393A8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9.6919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344ACE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34</w:t>
            </w:r>
          </w:p>
        </w:tc>
      </w:tr>
      <w:tr w:rsidR="00DE1163" w:rsidRPr="00444D82" w14:paraId="13B73C7E" w14:textId="77777777" w:rsidTr="007233D6">
        <w:trPr>
          <w:trHeight w:val="279"/>
        </w:trPr>
        <w:tc>
          <w:tcPr>
            <w:tcW w:w="1153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42C3DF22" w14:textId="77777777" w:rsidR="00DE1163" w:rsidRPr="00145934" w:rsidRDefault="00DE1163" w:rsidP="0069589D">
            <w:pPr>
              <w:rPr>
                <w:rFonts w:ascii="Times" w:hAnsi="Times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4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53FA0F" w14:textId="77777777" w:rsidR="00DE1163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Superior longitudinal fasciculus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AD0212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27.258592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352051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4258A9B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12.615572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434B94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27</w:t>
            </w:r>
          </w:p>
        </w:tc>
      </w:tr>
      <w:tr w:rsidR="00DE1163" w:rsidRPr="00444D82" w14:paraId="1F404B3E" w14:textId="77777777" w:rsidTr="007233D6">
        <w:trPr>
          <w:trHeight w:val="279"/>
        </w:trPr>
        <w:tc>
          <w:tcPr>
            <w:tcW w:w="1153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77986B70" w14:textId="77777777" w:rsidR="00DE1163" w:rsidRPr="00145934" w:rsidRDefault="00DE1163" w:rsidP="0069589D">
            <w:pPr>
              <w:rPr>
                <w:rFonts w:ascii="Times" w:hAnsi="Times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4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5E9456" w14:textId="77777777" w:rsidR="00DE1163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Uncinate fasciculus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6D6968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11.198795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717D2C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CDBB1EA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23.690686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4528EF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55</w:t>
            </w:r>
          </w:p>
        </w:tc>
      </w:tr>
      <w:tr w:rsidR="00DE1163" w:rsidRPr="00444D82" w14:paraId="2F2E714B" w14:textId="77777777" w:rsidTr="007233D6">
        <w:trPr>
          <w:trHeight w:val="279"/>
        </w:trPr>
        <w:tc>
          <w:tcPr>
            <w:tcW w:w="1153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00934B04" w14:textId="77777777" w:rsidR="00DE1163" w:rsidRPr="00145934" w:rsidRDefault="00DE1163" w:rsidP="0069589D">
            <w:pPr>
              <w:rPr>
                <w:rFonts w:ascii="Times" w:hAnsi="Times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4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B1827D" w14:textId="77777777" w:rsidR="00DE1163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Ansa lenticularis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E7CB6F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6.829431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740E06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F4AA9D9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13.701807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62CBB9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26</w:t>
            </w:r>
          </w:p>
        </w:tc>
      </w:tr>
      <w:tr w:rsidR="00DE1163" w:rsidRPr="00444D82" w14:paraId="3C54D548" w14:textId="77777777" w:rsidTr="007233D6">
        <w:trPr>
          <w:trHeight w:val="279"/>
        </w:trPr>
        <w:tc>
          <w:tcPr>
            <w:tcW w:w="1153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23BD121B" w14:textId="77777777" w:rsidR="00DE1163" w:rsidRPr="00145934" w:rsidRDefault="00DE1163" w:rsidP="0069589D">
            <w:pPr>
              <w:rPr>
                <w:rFonts w:ascii="Times" w:hAnsi="Times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4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6C50B4" w14:textId="77777777" w:rsidR="00DE1163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Lenticular fasciculus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60DA64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1.42492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A6EF5D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E39B61A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3.879599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0BD771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444D82">
              <w:rPr>
                <w:rFonts w:ascii="Times" w:hAnsi="Times"/>
                <w:color w:val="000000" w:themeColor="text1"/>
                <w:sz w:val="20"/>
                <w:szCs w:val="20"/>
              </w:rPr>
              <w:t>13</w:t>
            </w:r>
          </w:p>
        </w:tc>
      </w:tr>
      <w:tr w:rsidR="00DE1163" w:rsidRPr="00444D82" w14:paraId="4849831B" w14:textId="77777777" w:rsidTr="007233D6">
        <w:trPr>
          <w:trHeight w:val="279"/>
        </w:trPr>
        <w:tc>
          <w:tcPr>
            <w:tcW w:w="1153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1D86ECB9" w14:textId="77777777" w:rsidR="00DE1163" w:rsidRPr="00145934" w:rsidRDefault="00DE1163" w:rsidP="0069589D">
            <w:pPr>
              <w:rPr>
                <w:rFonts w:ascii="Times" w:hAnsi="Times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442" w:type="dxa"/>
            <w:tcBorders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C342635" w14:textId="77777777" w:rsidR="00DE1163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577D0">
              <w:rPr>
                <w:rFonts w:ascii="Times" w:hAnsi="Times"/>
                <w:i/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7AAB783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i/>
                <w:color w:val="000000" w:themeColor="text1"/>
                <w:sz w:val="20"/>
                <w:szCs w:val="20"/>
              </w:rPr>
              <w:t>10.47 (8.44)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4B4F0AE2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i/>
                <w:color w:val="000000" w:themeColor="text1"/>
                <w:sz w:val="20"/>
                <w:szCs w:val="20"/>
              </w:rPr>
              <w:t>33.00 (12.82)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2616854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i/>
                <w:color w:val="000000" w:themeColor="text1"/>
                <w:sz w:val="20"/>
                <w:szCs w:val="20"/>
              </w:rPr>
              <w:t>8.72 (6.85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DEC2B64" w14:textId="77777777" w:rsidR="00DE1163" w:rsidRPr="00444D82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i/>
                <w:color w:val="000000" w:themeColor="text1"/>
                <w:sz w:val="20"/>
                <w:szCs w:val="20"/>
              </w:rPr>
              <w:t>29.00 (13.89)</w:t>
            </w:r>
          </w:p>
        </w:tc>
      </w:tr>
      <w:tr w:rsidR="00DE1163" w:rsidRPr="00444D82" w14:paraId="7502B2A1" w14:textId="77777777" w:rsidTr="007233D6">
        <w:trPr>
          <w:cantSplit/>
          <w:trHeight w:val="219"/>
        </w:trPr>
        <w:tc>
          <w:tcPr>
            <w:tcW w:w="1153" w:type="dxa"/>
            <w:vMerge w:val="restart"/>
            <w:tcBorders>
              <w:left w:val="single" w:sz="4" w:space="0" w:color="auto"/>
            </w:tcBorders>
            <w:shd w:val="clear" w:color="auto" w:fill="auto"/>
            <w:textDirection w:val="btLr"/>
            <w:vAlign w:val="center"/>
          </w:tcPr>
          <w:p w14:paraId="47376C3D" w14:textId="77777777" w:rsidR="00DE1163" w:rsidRPr="00047E99" w:rsidRDefault="00DE1163" w:rsidP="0069589D">
            <w:pPr>
              <w:ind w:left="113" w:right="113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47E99">
              <w:rPr>
                <w:rFonts w:ascii="Times" w:hAnsi="Times"/>
                <w:color w:val="000000" w:themeColor="text1"/>
                <w:sz w:val="20"/>
                <w:szCs w:val="20"/>
              </w:rPr>
              <w:t>Medial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Structures, including Basal Ganglia &amp; Limbic System</w:t>
            </w:r>
            <w:r w:rsidRPr="00047E99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Structures</w:t>
            </w:r>
          </w:p>
        </w:tc>
        <w:tc>
          <w:tcPr>
            <w:tcW w:w="24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403A4D" w14:textId="77777777" w:rsidR="00DE1163" w:rsidRPr="00047E99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47E99">
              <w:rPr>
                <w:rFonts w:ascii="Times" w:hAnsi="Times"/>
                <w:color w:val="000000" w:themeColor="text1"/>
                <w:sz w:val="20"/>
                <w:szCs w:val="20"/>
              </w:rPr>
              <w:t>Amygdala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096328" w14:textId="77777777" w:rsidR="00DE1163" w:rsidRPr="00047E99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47E99">
              <w:rPr>
                <w:rFonts w:ascii="Times" w:hAnsi="Times" w:cs="Calibri"/>
                <w:color w:val="000000"/>
                <w:sz w:val="20"/>
                <w:szCs w:val="20"/>
              </w:rPr>
              <w:t>3.491746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2DBE70" w14:textId="77777777" w:rsidR="00DE1163" w:rsidRPr="00047E99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47E99">
              <w:rPr>
                <w:rFonts w:ascii="Times" w:hAnsi="Times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3EF9E69" w14:textId="77777777" w:rsidR="00DE1163" w:rsidRPr="00047E99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47E99">
              <w:rPr>
                <w:rFonts w:ascii="Times" w:hAnsi="Times" w:cs="Calibri"/>
                <w:color w:val="000000"/>
                <w:sz w:val="20"/>
                <w:szCs w:val="20"/>
              </w:rPr>
              <w:t>2.56178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9D062C" w14:textId="77777777" w:rsidR="00DE1163" w:rsidRPr="00047E99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47E99">
              <w:rPr>
                <w:rFonts w:ascii="Times" w:hAnsi="Times" w:cs="Calibri"/>
                <w:color w:val="000000"/>
                <w:sz w:val="20"/>
                <w:szCs w:val="20"/>
              </w:rPr>
              <w:t>13</w:t>
            </w:r>
          </w:p>
        </w:tc>
      </w:tr>
      <w:tr w:rsidR="00DE1163" w:rsidRPr="00444D82" w14:paraId="4DE7B5A1" w14:textId="77777777" w:rsidTr="007233D6">
        <w:trPr>
          <w:trHeight w:val="279"/>
        </w:trPr>
        <w:tc>
          <w:tcPr>
            <w:tcW w:w="1153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038BB304" w14:textId="77777777" w:rsidR="00DE1163" w:rsidRPr="00145934" w:rsidRDefault="00DE1163" w:rsidP="0069589D">
            <w:pPr>
              <w:rPr>
                <w:rFonts w:ascii="Times" w:hAnsi="Times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4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5F62EB" w14:textId="77777777" w:rsidR="00DE1163" w:rsidRPr="00047E99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47E99">
              <w:rPr>
                <w:rFonts w:ascii="Times" w:hAnsi="Times"/>
                <w:color w:val="000000" w:themeColor="text1"/>
                <w:sz w:val="20"/>
                <w:szCs w:val="20"/>
              </w:rPr>
              <w:t>Hippocampus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628944" w14:textId="77777777" w:rsidR="00DE1163" w:rsidRPr="00047E99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47E99">
              <w:rPr>
                <w:rFonts w:ascii="Times" w:hAnsi="Times" w:cs="Calibri"/>
                <w:color w:val="000000"/>
                <w:sz w:val="20"/>
                <w:szCs w:val="20"/>
              </w:rPr>
              <w:t>1.356514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38E2DF" w14:textId="77777777" w:rsidR="00DE1163" w:rsidRPr="00047E99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47E99">
              <w:rPr>
                <w:rFonts w:ascii="Times" w:hAnsi="Times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F6477CD" w14:textId="77777777" w:rsidR="00DE1163" w:rsidRPr="00047E99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47E99">
              <w:rPr>
                <w:rFonts w:ascii="Times" w:hAnsi="Times" w:cs="Calibri"/>
                <w:color w:val="000000"/>
                <w:sz w:val="20"/>
                <w:szCs w:val="20"/>
              </w:rPr>
              <w:t>1.840287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54D7CE" w14:textId="77777777" w:rsidR="00DE1163" w:rsidRPr="00047E99" w:rsidRDefault="00DE1163" w:rsidP="006958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47E99">
              <w:rPr>
                <w:rFonts w:ascii="Times" w:hAnsi="Times" w:cs="Calibri"/>
                <w:color w:val="000000"/>
                <w:sz w:val="20"/>
                <w:szCs w:val="20"/>
              </w:rPr>
              <w:t>10</w:t>
            </w:r>
          </w:p>
        </w:tc>
      </w:tr>
      <w:tr w:rsidR="00DE1163" w:rsidRPr="00444D82" w14:paraId="40390F6F" w14:textId="77777777" w:rsidTr="007233D6">
        <w:trPr>
          <w:trHeight w:val="279"/>
        </w:trPr>
        <w:tc>
          <w:tcPr>
            <w:tcW w:w="1153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4D2FB961" w14:textId="77777777" w:rsidR="00DE1163" w:rsidRPr="00145934" w:rsidRDefault="00DE1163" w:rsidP="0069589D">
            <w:pPr>
              <w:rPr>
                <w:rFonts w:ascii="Times" w:hAnsi="Times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4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E79A8D" w14:textId="77777777" w:rsidR="00DE1163" w:rsidRPr="00047E99" w:rsidRDefault="00DE1163" w:rsidP="0069589D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047E99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Dorsal anterior cingulate gyrus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20E4AB" w14:textId="77777777" w:rsidR="00DE1163" w:rsidRPr="00047E99" w:rsidRDefault="00DE1163" w:rsidP="0069589D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047E99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2.091128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F15EF9" w14:textId="77777777" w:rsidR="00DE1163" w:rsidRPr="00047E99" w:rsidRDefault="00DE1163" w:rsidP="0069589D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047E99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0D52AAF" w14:textId="77777777" w:rsidR="00DE1163" w:rsidRPr="00047E99" w:rsidRDefault="00DE1163" w:rsidP="0069589D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047E99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1.410309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D34634" w14:textId="77777777" w:rsidR="00DE1163" w:rsidRPr="00047E99" w:rsidRDefault="00DE1163" w:rsidP="0069589D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047E99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19</w:t>
            </w:r>
          </w:p>
        </w:tc>
      </w:tr>
      <w:tr w:rsidR="00DE1163" w:rsidRPr="00444D82" w14:paraId="2534B322" w14:textId="77777777" w:rsidTr="007233D6">
        <w:trPr>
          <w:trHeight w:val="279"/>
        </w:trPr>
        <w:tc>
          <w:tcPr>
            <w:tcW w:w="1153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6811E74B" w14:textId="77777777" w:rsidR="00DE1163" w:rsidRPr="00145934" w:rsidRDefault="00DE1163" w:rsidP="0069589D">
            <w:pPr>
              <w:rPr>
                <w:rFonts w:ascii="Times" w:hAnsi="Times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4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E31D83" w14:textId="77777777" w:rsidR="00DE1163" w:rsidRPr="00047E99" w:rsidRDefault="00DE1163" w:rsidP="0069589D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047E99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Posterior cingulate gyrus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EFE854" w14:textId="77777777" w:rsidR="00DE1163" w:rsidRPr="00047E99" w:rsidRDefault="00DE1163" w:rsidP="0069589D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047E99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1.088063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B0D222" w14:textId="77777777" w:rsidR="00DE1163" w:rsidRPr="00047E99" w:rsidRDefault="00DE1163" w:rsidP="0069589D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047E99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07A203F" w14:textId="77777777" w:rsidR="00DE1163" w:rsidRPr="00047E99" w:rsidRDefault="00DE1163" w:rsidP="0069589D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047E99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1.078565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33C5B6" w14:textId="77777777" w:rsidR="00DE1163" w:rsidRPr="00047E99" w:rsidRDefault="00DE1163" w:rsidP="0069589D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047E99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20</w:t>
            </w:r>
          </w:p>
        </w:tc>
      </w:tr>
      <w:tr w:rsidR="00DE1163" w:rsidRPr="00444D82" w14:paraId="782F7224" w14:textId="77777777" w:rsidTr="007233D6">
        <w:trPr>
          <w:trHeight w:val="279"/>
        </w:trPr>
        <w:tc>
          <w:tcPr>
            <w:tcW w:w="1153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71C8E063" w14:textId="77777777" w:rsidR="00DE1163" w:rsidRPr="00145934" w:rsidRDefault="00DE1163" w:rsidP="0069589D">
            <w:pPr>
              <w:rPr>
                <w:rFonts w:ascii="Times" w:hAnsi="Times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4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552948" w14:textId="77777777" w:rsidR="00DE1163" w:rsidRPr="00047E99" w:rsidRDefault="00DE1163" w:rsidP="0069589D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047E99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Caudate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1D779C" w14:textId="77777777" w:rsidR="00DE1163" w:rsidRPr="00047E99" w:rsidRDefault="00DE1163" w:rsidP="0069589D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047E99">
              <w:rPr>
                <w:rFonts w:ascii="Times" w:hAnsi="Times" w:cs="Calibri"/>
                <w:color w:val="000000"/>
                <w:sz w:val="20"/>
                <w:szCs w:val="20"/>
              </w:rPr>
              <w:t>2.358559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828E4F" w14:textId="77777777" w:rsidR="00DE1163" w:rsidRPr="00047E99" w:rsidRDefault="00DE1163" w:rsidP="0069589D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047E99">
              <w:rPr>
                <w:rFonts w:ascii="Times" w:hAnsi="Times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49A6975" w14:textId="77777777" w:rsidR="00DE1163" w:rsidRPr="00047E99" w:rsidRDefault="00DE1163" w:rsidP="0069589D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047E99">
              <w:rPr>
                <w:rFonts w:ascii="Times" w:hAnsi="Times" w:cs="Calibri"/>
                <w:color w:val="000000"/>
                <w:sz w:val="20"/>
                <w:szCs w:val="20"/>
              </w:rPr>
              <w:t>2.010155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CC719E" w14:textId="77777777" w:rsidR="00DE1163" w:rsidRPr="00047E99" w:rsidRDefault="00DE1163" w:rsidP="0069589D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047E99">
              <w:rPr>
                <w:rFonts w:ascii="Times" w:hAnsi="Times" w:cs="Calibri"/>
                <w:color w:val="000000"/>
                <w:sz w:val="20"/>
                <w:szCs w:val="20"/>
              </w:rPr>
              <w:t>19</w:t>
            </w:r>
          </w:p>
        </w:tc>
      </w:tr>
      <w:tr w:rsidR="00DE1163" w:rsidRPr="00444D82" w14:paraId="31DC0DAD" w14:textId="77777777" w:rsidTr="007233D6">
        <w:trPr>
          <w:trHeight w:val="279"/>
        </w:trPr>
        <w:tc>
          <w:tcPr>
            <w:tcW w:w="1153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4F3AD4AD" w14:textId="77777777" w:rsidR="00DE1163" w:rsidRPr="00145934" w:rsidRDefault="00DE1163" w:rsidP="0069589D">
            <w:pPr>
              <w:rPr>
                <w:rFonts w:ascii="Times" w:hAnsi="Times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4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FDDC86" w14:textId="77777777" w:rsidR="00DE1163" w:rsidRPr="00047E99" w:rsidRDefault="00DE1163" w:rsidP="0069589D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047E99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Putamen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01B4D5" w14:textId="77777777" w:rsidR="00DE1163" w:rsidRPr="00047E99" w:rsidRDefault="00DE1163" w:rsidP="0069589D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047E99">
              <w:rPr>
                <w:rFonts w:ascii="Times" w:hAnsi="Times" w:cs="Calibri"/>
                <w:color w:val="000000"/>
                <w:sz w:val="20"/>
                <w:szCs w:val="20"/>
              </w:rPr>
              <w:t>15.140834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83130A" w14:textId="77777777" w:rsidR="00DE1163" w:rsidRPr="00047E99" w:rsidRDefault="00DE1163" w:rsidP="0069589D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047E99">
              <w:rPr>
                <w:rFonts w:ascii="Times" w:hAnsi="Times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77E414D" w14:textId="77777777" w:rsidR="00DE1163" w:rsidRPr="00047E99" w:rsidRDefault="00DE1163" w:rsidP="0069589D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047E99">
              <w:rPr>
                <w:rFonts w:ascii="Times" w:hAnsi="Times" w:cs="Calibri"/>
                <w:color w:val="000000"/>
                <w:sz w:val="20"/>
                <w:szCs w:val="20"/>
              </w:rPr>
              <w:t>10.20776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9BD234" w14:textId="77777777" w:rsidR="00DE1163" w:rsidRPr="00047E99" w:rsidRDefault="00DE1163" w:rsidP="0069589D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047E99">
              <w:rPr>
                <w:rFonts w:ascii="Times" w:hAnsi="Times" w:cs="Calibri"/>
                <w:color w:val="000000"/>
                <w:sz w:val="20"/>
                <w:szCs w:val="20"/>
              </w:rPr>
              <w:t>38</w:t>
            </w:r>
          </w:p>
        </w:tc>
      </w:tr>
      <w:tr w:rsidR="00DE1163" w:rsidRPr="00444D82" w14:paraId="387070FD" w14:textId="77777777" w:rsidTr="007233D6">
        <w:trPr>
          <w:trHeight w:val="279"/>
        </w:trPr>
        <w:tc>
          <w:tcPr>
            <w:tcW w:w="1153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62057831" w14:textId="77777777" w:rsidR="00DE1163" w:rsidRPr="00145934" w:rsidRDefault="00DE1163" w:rsidP="0069589D">
            <w:pPr>
              <w:rPr>
                <w:rFonts w:ascii="Times" w:hAnsi="Times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4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E0E18C" w14:textId="77777777" w:rsidR="00DE1163" w:rsidRPr="00047E99" w:rsidRDefault="00DE1163" w:rsidP="0069589D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047E99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Globus Pallidum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3960FE" w14:textId="77777777" w:rsidR="00DE1163" w:rsidRPr="00047E99" w:rsidRDefault="00DE1163" w:rsidP="0069589D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047E99">
              <w:rPr>
                <w:rFonts w:ascii="Times" w:hAnsi="Times" w:cs="Calibri"/>
                <w:color w:val="000000"/>
                <w:sz w:val="20"/>
                <w:szCs w:val="20"/>
              </w:rPr>
              <w:t>8.522378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4AE5C3" w14:textId="77777777" w:rsidR="00DE1163" w:rsidRPr="00047E99" w:rsidRDefault="00DE1163" w:rsidP="0069589D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047E99">
              <w:rPr>
                <w:rFonts w:ascii="Times" w:hAnsi="Times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45D3C7D" w14:textId="77777777" w:rsidR="00DE1163" w:rsidRPr="00047E99" w:rsidRDefault="00DE1163" w:rsidP="0069589D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047E99">
              <w:rPr>
                <w:rFonts w:ascii="Times" w:hAnsi="Times" w:cs="Calibri"/>
                <w:color w:val="000000"/>
                <w:sz w:val="20"/>
                <w:szCs w:val="20"/>
              </w:rPr>
              <w:t>4.913986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E6484C" w14:textId="77777777" w:rsidR="00DE1163" w:rsidRPr="00047E99" w:rsidRDefault="00DE1163" w:rsidP="0069589D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047E99">
              <w:rPr>
                <w:rFonts w:ascii="Times" w:hAnsi="Times" w:cs="Calibri"/>
                <w:color w:val="000000"/>
                <w:sz w:val="20"/>
                <w:szCs w:val="20"/>
              </w:rPr>
              <w:t>22</w:t>
            </w:r>
          </w:p>
        </w:tc>
      </w:tr>
      <w:tr w:rsidR="00DE1163" w:rsidRPr="00444D82" w14:paraId="766502FF" w14:textId="77777777" w:rsidTr="007233D6">
        <w:trPr>
          <w:trHeight w:val="279"/>
        </w:trPr>
        <w:tc>
          <w:tcPr>
            <w:tcW w:w="1153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4CAB6A88" w14:textId="77777777" w:rsidR="00DE1163" w:rsidRPr="00145934" w:rsidRDefault="00DE1163" w:rsidP="0069589D">
            <w:pPr>
              <w:rPr>
                <w:rFonts w:ascii="Times" w:hAnsi="Times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4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22CE54" w14:textId="77777777" w:rsidR="00DE1163" w:rsidRPr="00047E99" w:rsidRDefault="00DE1163" w:rsidP="0069589D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047E99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Thalamus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524E13" w14:textId="77777777" w:rsidR="00DE1163" w:rsidRPr="00047E99" w:rsidRDefault="00DE1163" w:rsidP="0069589D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047E99">
              <w:rPr>
                <w:rFonts w:ascii="Times" w:hAnsi="Times" w:cs="Calibri"/>
                <w:color w:val="000000"/>
                <w:sz w:val="20"/>
                <w:szCs w:val="20"/>
              </w:rPr>
              <w:t>1.643991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89F56A" w14:textId="77777777" w:rsidR="00DE1163" w:rsidRPr="00047E99" w:rsidRDefault="00DE1163" w:rsidP="0069589D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047E99">
              <w:rPr>
                <w:rFonts w:ascii="Times" w:hAnsi="Times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C98940F" w14:textId="77777777" w:rsidR="00DE1163" w:rsidRPr="00047E99" w:rsidRDefault="00DE1163" w:rsidP="0069589D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047E99">
              <w:rPr>
                <w:rFonts w:ascii="Times" w:hAnsi="Times" w:cs="Calibri"/>
                <w:color w:val="000000"/>
                <w:sz w:val="20"/>
                <w:szCs w:val="20"/>
              </w:rPr>
              <w:t>1.80024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74F843" w14:textId="77777777" w:rsidR="00DE1163" w:rsidRPr="00047E99" w:rsidRDefault="00DE1163" w:rsidP="0069589D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047E99">
              <w:rPr>
                <w:rFonts w:ascii="Times" w:hAnsi="Times" w:cs="Calibri"/>
                <w:color w:val="000000"/>
                <w:sz w:val="20"/>
                <w:szCs w:val="20"/>
              </w:rPr>
              <w:t>25</w:t>
            </w:r>
          </w:p>
        </w:tc>
      </w:tr>
      <w:tr w:rsidR="00DE1163" w:rsidRPr="00444D82" w14:paraId="2603CA2A" w14:textId="77777777" w:rsidTr="007233D6">
        <w:trPr>
          <w:trHeight w:val="279"/>
        </w:trPr>
        <w:tc>
          <w:tcPr>
            <w:tcW w:w="1153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1C30D69E" w14:textId="77777777" w:rsidR="00DE1163" w:rsidRPr="00145934" w:rsidRDefault="00DE1163" w:rsidP="0069589D">
            <w:pPr>
              <w:rPr>
                <w:rFonts w:ascii="Times" w:hAnsi="Times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4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A6271E" w14:textId="77777777" w:rsidR="00DE1163" w:rsidRPr="00047E99" w:rsidRDefault="00DE1163" w:rsidP="0069589D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047E99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Mynert Nucelus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377AD2" w14:textId="77777777" w:rsidR="00DE1163" w:rsidRPr="00047E99" w:rsidRDefault="00DE1163" w:rsidP="0069589D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047E99">
              <w:rPr>
                <w:rFonts w:ascii="Times" w:hAnsi="Times" w:cs="Calibri"/>
                <w:color w:val="000000"/>
                <w:sz w:val="20"/>
                <w:szCs w:val="20"/>
              </w:rPr>
              <w:t>2.133333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6FAAB9" w14:textId="77777777" w:rsidR="00DE1163" w:rsidRPr="00047E99" w:rsidRDefault="00DE1163" w:rsidP="0069589D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047E99">
              <w:rPr>
                <w:rFonts w:ascii="Times" w:hAnsi="Times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6F54C47" w14:textId="77777777" w:rsidR="00DE1163" w:rsidRPr="00047E99" w:rsidRDefault="00DE1163" w:rsidP="0069589D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047E99">
              <w:rPr>
                <w:rFonts w:ascii="Times" w:hAnsi="Times" w:cs="Calibri"/>
                <w:color w:val="000000"/>
                <w:sz w:val="20"/>
                <w:szCs w:val="20"/>
              </w:rPr>
              <w:t>0.545455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7C2E2A" w14:textId="77777777" w:rsidR="00DE1163" w:rsidRPr="00047E99" w:rsidRDefault="00DE1163" w:rsidP="0069589D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047E99">
              <w:rPr>
                <w:rFonts w:ascii="Times" w:hAnsi="Times" w:cs="Calibri"/>
                <w:color w:val="000000"/>
                <w:sz w:val="20"/>
                <w:szCs w:val="20"/>
              </w:rPr>
              <w:t>7</w:t>
            </w:r>
          </w:p>
        </w:tc>
      </w:tr>
      <w:tr w:rsidR="00DE1163" w:rsidRPr="00444D82" w14:paraId="55B4DFFC" w14:textId="77777777" w:rsidTr="007233D6">
        <w:trPr>
          <w:trHeight w:val="279"/>
        </w:trPr>
        <w:tc>
          <w:tcPr>
            <w:tcW w:w="1153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7A6F7CFA" w14:textId="77777777" w:rsidR="00DE1163" w:rsidRPr="00145934" w:rsidRDefault="00DE1163" w:rsidP="0069589D">
            <w:pPr>
              <w:rPr>
                <w:rFonts w:ascii="Times" w:hAnsi="Times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4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1A8D37" w14:textId="77777777" w:rsidR="00DE1163" w:rsidRPr="00047E99" w:rsidRDefault="00DE1163" w:rsidP="0069589D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047E99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Cerebral Peduncle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A83D56" w14:textId="77777777" w:rsidR="00DE1163" w:rsidRPr="00047E99" w:rsidRDefault="00DE1163" w:rsidP="0069589D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047E99">
              <w:rPr>
                <w:rFonts w:ascii="Times" w:hAnsi="Times" w:cs="Calibri"/>
                <w:color w:val="000000"/>
                <w:sz w:val="20"/>
                <w:szCs w:val="20"/>
              </w:rPr>
              <w:t>1.089827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45FB96" w14:textId="77777777" w:rsidR="00DE1163" w:rsidRPr="00047E99" w:rsidRDefault="00DE1163" w:rsidP="0069589D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047E99">
              <w:rPr>
                <w:rFonts w:ascii="Times" w:hAnsi="Times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BD18056" w14:textId="77777777" w:rsidR="00DE1163" w:rsidRPr="00047E99" w:rsidRDefault="00DE1163" w:rsidP="0069589D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047E99">
              <w:rPr>
                <w:rFonts w:ascii="Times" w:hAnsi="Times" w:cs="Calibri"/>
                <w:color w:val="000000"/>
                <w:sz w:val="20"/>
                <w:szCs w:val="20"/>
              </w:rPr>
              <w:t>0.33712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352ABA" w14:textId="77777777" w:rsidR="00DE1163" w:rsidRPr="00047E99" w:rsidRDefault="00DE1163" w:rsidP="0069589D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047E99">
              <w:rPr>
                <w:rFonts w:ascii="Times" w:hAnsi="Times" w:cs="Calibri"/>
                <w:color w:val="000000"/>
                <w:sz w:val="20"/>
                <w:szCs w:val="20"/>
              </w:rPr>
              <w:t>6</w:t>
            </w:r>
          </w:p>
        </w:tc>
      </w:tr>
      <w:tr w:rsidR="00DE1163" w:rsidRPr="00444D82" w14:paraId="7074FA29" w14:textId="77777777" w:rsidTr="007233D6">
        <w:trPr>
          <w:trHeight w:val="279"/>
        </w:trPr>
        <w:tc>
          <w:tcPr>
            <w:tcW w:w="1153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1701AC27" w14:textId="77777777" w:rsidR="00DE1163" w:rsidRPr="00145934" w:rsidRDefault="00DE1163" w:rsidP="0069589D">
            <w:pPr>
              <w:rPr>
                <w:rFonts w:ascii="Times" w:hAnsi="Times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442" w:type="dxa"/>
            <w:tcBorders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6361355" w14:textId="77777777" w:rsidR="00DE1163" w:rsidRPr="00047E99" w:rsidRDefault="00DE1163" w:rsidP="0069589D">
            <w:pPr>
              <w:rPr>
                <w:rFonts w:ascii="Times" w:hAnsi="Times" w:cs="Times New Roman"/>
                <w:i/>
                <w:color w:val="000000" w:themeColor="text1"/>
                <w:sz w:val="20"/>
                <w:szCs w:val="20"/>
              </w:rPr>
            </w:pPr>
            <w:r w:rsidRPr="00047E99">
              <w:rPr>
                <w:rFonts w:ascii="Times" w:hAnsi="Times" w:cs="Times New Roman"/>
                <w:i/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3908270" w14:textId="77777777" w:rsidR="00DE1163" w:rsidRPr="00047E99" w:rsidRDefault="00DE1163" w:rsidP="0069589D">
            <w:pPr>
              <w:rPr>
                <w:rFonts w:ascii="Times" w:hAnsi="Times" w:cs="Times New Roman"/>
                <w:i/>
                <w:color w:val="000000"/>
                <w:sz w:val="20"/>
                <w:szCs w:val="20"/>
              </w:rPr>
            </w:pPr>
            <w:r w:rsidRPr="00047E99">
              <w:rPr>
                <w:rFonts w:ascii="Times" w:hAnsi="Times" w:cs="Times New Roman"/>
                <w:i/>
                <w:color w:val="000000"/>
                <w:sz w:val="20"/>
                <w:szCs w:val="20"/>
              </w:rPr>
              <w:t>3.89 (4.68)</w:t>
            </w:r>
          </w:p>
        </w:tc>
        <w:tc>
          <w:tcPr>
            <w:tcW w:w="1546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69E8E55E" w14:textId="77777777" w:rsidR="00DE1163" w:rsidRPr="00047E99" w:rsidRDefault="00DE1163" w:rsidP="0069589D">
            <w:pPr>
              <w:rPr>
                <w:rFonts w:ascii="Times" w:hAnsi="Times" w:cs="Times New Roman"/>
                <w:i/>
                <w:color w:val="000000"/>
                <w:sz w:val="20"/>
                <w:szCs w:val="20"/>
              </w:rPr>
            </w:pPr>
            <w:r w:rsidRPr="00047E99">
              <w:rPr>
                <w:rFonts w:ascii="Times" w:hAnsi="Times" w:cs="Times New Roman"/>
                <w:i/>
                <w:color w:val="000000"/>
                <w:sz w:val="20"/>
                <w:szCs w:val="20"/>
              </w:rPr>
              <w:t>20.50 )12.59)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6B42975" w14:textId="77777777" w:rsidR="00DE1163" w:rsidRPr="00047E99" w:rsidRDefault="00DE1163" w:rsidP="0069589D">
            <w:pPr>
              <w:rPr>
                <w:rFonts w:ascii="Times" w:hAnsi="Times" w:cs="Times New Roman"/>
                <w:i/>
                <w:color w:val="000000"/>
                <w:sz w:val="20"/>
                <w:szCs w:val="20"/>
              </w:rPr>
            </w:pPr>
            <w:r w:rsidRPr="00047E99">
              <w:rPr>
                <w:rFonts w:ascii="Times" w:hAnsi="Times" w:cs="Times New Roman"/>
                <w:i/>
                <w:color w:val="000000"/>
                <w:sz w:val="20"/>
                <w:szCs w:val="20"/>
              </w:rPr>
              <w:t>2.67 (2.995)</w:t>
            </w:r>
          </w:p>
        </w:tc>
        <w:tc>
          <w:tcPr>
            <w:tcW w:w="1620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68A72CF7" w14:textId="77777777" w:rsidR="00DE1163" w:rsidRPr="00047E99" w:rsidRDefault="00DE1163" w:rsidP="0069589D">
            <w:pPr>
              <w:rPr>
                <w:rFonts w:ascii="Times" w:hAnsi="Times" w:cs="Times New Roman"/>
                <w:i/>
                <w:color w:val="000000"/>
                <w:sz w:val="20"/>
                <w:szCs w:val="20"/>
              </w:rPr>
            </w:pPr>
            <w:r w:rsidRPr="00047E99">
              <w:rPr>
                <w:rFonts w:ascii="Times" w:hAnsi="Times" w:cs="Times New Roman"/>
                <w:i/>
                <w:color w:val="000000"/>
                <w:sz w:val="20"/>
                <w:szCs w:val="20"/>
              </w:rPr>
              <w:t>17.90 (9.14)</w:t>
            </w:r>
          </w:p>
        </w:tc>
      </w:tr>
    </w:tbl>
    <w:p w14:paraId="75C81904" w14:textId="77777777" w:rsidR="00AA76F7" w:rsidRDefault="009F6393" w:rsidP="009E2AD5"/>
    <w:sectPr w:rsidR="00AA76F7" w:rsidSect="007A46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163"/>
    <w:rsid w:val="001252F6"/>
    <w:rsid w:val="00546E81"/>
    <w:rsid w:val="006A2745"/>
    <w:rsid w:val="006F1AA8"/>
    <w:rsid w:val="007233D6"/>
    <w:rsid w:val="009E2AD5"/>
    <w:rsid w:val="009F6393"/>
    <w:rsid w:val="00BC004F"/>
    <w:rsid w:val="00DE1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F03A69"/>
  <w15:chartTrackingRefBased/>
  <w15:docId w15:val="{0C9B5ECA-7E16-9F46-9D80-5CE2555D8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E1163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11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37</Words>
  <Characters>3635</Characters>
  <Application>Microsoft Office Word</Application>
  <DocSecurity>0</DocSecurity>
  <Lines>30</Lines>
  <Paragraphs>8</Paragraphs>
  <ScaleCrop>false</ScaleCrop>
  <Company/>
  <LinksUpToDate>false</LinksUpToDate>
  <CharactersWithSpaces>4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tark, Brielle Caserta</cp:lastModifiedBy>
  <cp:revision>7</cp:revision>
  <dcterms:created xsi:type="dcterms:W3CDTF">2019-01-16T16:43:00Z</dcterms:created>
  <dcterms:modified xsi:type="dcterms:W3CDTF">2019-01-24T21:53:00Z</dcterms:modified>
</cp:coreProperties>
</file>